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5FB47" w14:textId="043E6315" w:rsidR="00B26E68" w:rsidRPr="00440285" w:rsidRDefault="00267114" w:rsidP="00267114">
      <w:pPr>
        <w:pStyle w:val="Heading2"/>
        <w:spacing w:before="0" w:line="480" w:lineRule="auto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Add2"/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upporting information</w:t>
      </w:r>
      <w:r w:rsidR="00B26E68" w:rsidRPr="00440285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 file 2. Topic guides for focus group discussions and interviews</w:t>
      </w:r>
    </w:p>
    <w:bookmarkEnd w:id="0"/>
    <w:p w14:paraId="591C7526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  <w:r w:rsidRPr="00440285">
        <w:rPr>
          <w:rFonts w:ascii="Times New Roman" w:hAnsi="Times New Roman" w:cs="Times New Roman"/>
          <w:b/>
        </w:rPr>
        <w:t>Interview topic guide for Key Informant Interviews (KII) and In-depth interviews (IDI)</w:t>
      </w:r>
    </w:p>
    <w:p w14:paraId="33C70E38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  <w:noProof/>
          <w:lang w:bidi="lo-L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118A6F" wp14:editId="38F894CC">
                <wp:simplePos x="0" y="0"/>
                <wp:positionH relativeFrom="column">
                  <wp:posOffset>-198755</wp:posOffset>
                </wp:positionH>
                <wp:positionV relativeFrom="paragraph">
                  <wp:posOffset>24434</wp:posOffset>
                </wp:positionV>
                <wp:extent cx="6305385" cy="0"/>
                <wp:effectExtent l="0" t="0" r="19685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538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362692C" id="Straight Connector 20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5.65pt,1.9pt" to="480.85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6Yin2gEAAA8EAAAOAAAAZHJzL2Uyb0RvYy54bWysU8GO2yAQvVfqPyDujZ2sstpacfaQ1fZS&#10;tVG3/QAWDzESMAho7Px9B5w4q7aqtKtesIeZ95j3GDb3ozXsCCFqdC1fLmrOwEnstDu0/Mf3xw93&#10;nMUkXCcMOmj5CSK/375/txl8Ayvs0XQQGJG42Ay+5X1KvqmqKHuwIi7Qg6OkwmBFojAcqi6Igdit&#10;qVZ1fVsNGDofUEKMtPswJfm28CsFMn1VKkJipuXUWyprKOtzXqvtRjSHIHyv5bkN8YYurNCODp2p&#10;HkQS7GfQf1BZLQNGVGkh0VaolJZQNJCaZf2bmqdeeChayJzoZ5vi/6OVX477wHTX8hXZ44SlO3pK&#10;QehDn9gOnSMHMTBKklODjw0Bdm4fzlH0+5BljyrY/CVBbCzunmZ3YUxM0ubtTb2+uVtzJi+56gr0&#10;IaZPgJbln5Yb7bJw0Yjj55joMCq9lORt49hA4/axXtelLKLR3aM2JifL8MDOBHYUdO1pXObmieFF&#10;FUXG0WaWNIkof+lkYOL/BopsobaX0wF5IK+cQkpw6cJrHFVnmKIOZuC5s38Bz/UZCmVYXwOeEeVk&#10;dGkGW+0w/K3tqxVqqr84MOnOFjxjdyrXW6yhqSvOnV9IHuuXcYFf3/H2FwAAAP//AwBQSwMEFAAG&#10;AAgAAAAhAKP88cPeAAAABwEAAA8AAABkcnMvZG93bnJldi54bWxMj0FPwkAUhO8k/ofNI/FCYFub&#10;gJRuiTaaeAPB6HXpPtpq923TXaD663160eNkJjPfZOvBtuKMvW8cKYhnEQik0pmGKgUv+8fpLQgf&#10;NBndOkIFn+hhnV+NMp0ad6FnPO9CJbiEfKoV1CF0qZS+rNFqP3MdEntH11sdWPaVNL2+cLlt5U0U&#10;zaXVDfFCrTssaiw/dier4LhZvt6/TYrtw94+LYq4eveT4Uup6/FwtwIRcAh/YfjBZ3TImengTmS8&#10;aBVMkzjhqIKEH7C/nMcLEIdfLfNM/ufPvwEAAP//AwBQSwECLQAUAAYACAAAACEAtoM4kv4AAADh&#10;AQAAEwAAAAAAAAAAAAAAAAAAAAAAW0NvbnRlbnRfVHlwZXNdLnhtbFBLAQItABQABgAIAAAAIQA4&#10;/SH/1gAAAJQBAAALAAAAAAAAAAAAAAAAAC8BAABfcmVscy8ucmVsc1BLAQItABQABgAIAAAAIQB7&#10;6Yin2gEAAA8EAAAOAAAAAAAAAAAAAAAAAC4CAABkcnMvZTJvRG9jLnhtbFBLAQItABQABgAIAAAA&#10;IQCj/PHD3gAAAAcBAAAPAAAAAAAAAAAAAAAAADQEAABkcnMvZG93bnJldi54bWxQSwUGAAAAAAQA&#10;BADzAAAAPwUAAAAA&#10;" strokecolor="black [3213]" strokeweight="1.5pt">
                <v:stroke joinstyle="miter"/>
              </v:line>
            </w:pict>
          </mc:Fallback>
        </mc:AlternateContent>
      </w:r>
    </w:p>
    <w:p w14:paraId="767944E5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u w:val="single"/>
        </w:rPr>
      </w:pPr>
      <w:r w:rsidRPr="00440285">
        <w:rPr>
          <w:rFonts w:ascii="Times New Roman" w:hAnsi="Times New Roman" w:cs="Times New Roman"/>
          <w:u w:val="single"/>
        </w:rPr>
        <w:t>Semi-structured interview</w:t>
      </w:r>
    </w:p>
    <w:p w14:paraId="2554FB21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4832F73B" w14:textId="77777777" w:rsidR="00440285" w:rsidRPr="00440285" w:rsidRDefault="00440285" w:rsidP="00440285">
      <w:pPr>
        <w:pStyle w:val="ListParagraph"/>
        <w:numPr>
          <w:ilvl w:val="0"/>
          <w:numId w:val="2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Introduction and ice breaking exercise</w:t>
      </w:r>
    </w:p>
    <w:p w14:paraId="66436EE5" w14:textId="77777777" w:rsidR="00440285" w:rsidRPr="00440285" w:rsidRDefault="00440285" w:rsidP="00440285">
      <w:pPr>
        <w:pStyle w:val="ListParagraph"/>
        <w:numPr>
          <w:ilvl w:val="0"/>
          <w:numId w:val="2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Summary presentation of the study to the participants</w:t>
      </w:r>
    </w:p>
    <w:p w14:paraId="44022693" w14:textId="77777777" w:rsidR="00440285" w:rsidRPr="00440285" w:rsidRDefault="00440285" w:rsidP="00440285">
      <w:pPr>
        <w:pStyle w:val="ListParagraph"/>
        <w:numPr>
          <w:ilvl w:val="0"/>
          <w:numId w:val="2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Non-identifiable information explained to the participants</w:t>
      </w:r>
    </w:p>
    <w:p w14:paraId="218EB803" w14:textId="77777777" w:rsidR="00440285" w:rsidRPr="00440285" w:rsidRDefault="00440285" w:rsidP="00440285">
      <w:pPr>
        <w:pStyle w:val="ListParagraph"/>
        <w:numPr>
          <w:ilvl w:val="1"/>
          <w:numId w:val="2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Record the age, sex, organization in which she/he works, position/level in the organization without identifying the duty station, </w:t>
      </w:r>
      <w:proofErr w:type="gramStart"/>
      <w:r w:rsidRPr="00440285">
        <w:rPr>
          <w:rFonts w:cs="Times New Roman"/>
        </w:rPr>
        <w:t>roles</w:t>
      </w:r>
      <w:proofErr w:type="gramEnd"/>
      <w:r w:rsidRPr="00440285">
        <w:rPr>
          <w:rFonts w:cs="Times New Roman"/>
        </w:rPr>
        <w:t xml:space="preserve"> and responsibilities in summary    </w:t>
      </w:r>
    </w:p>
    <w:p w14:paraId="7B360010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u w:val="single"/>
        </w:rPr>
      </w:pPr>
    </w:p>
    <w:p w14:paraId="61AD4FC2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u w:val="single"/>
          <w:lang w:val="fr-FR"/>
        </w:rPr>
      </w:pPr>
      <w:r w:rsidRPr="00440285">
        <w:rPr>
          <w:rFonts w:ascii="Times New Roman" w:hAnsi="Times New Roman" w:cs="Times New Roman"/>
          <w:u w:val="single"/>
          <w:lang w:val="fr-FR"/>
        </w:rPr>
        <w:t xml:space="preserve">Draft </w:t>
      </w:r>
      <w:proofErr w:type="spellStart"/>
      <w:r w:rsidRPr="00440285">
        <w:rPr>
          <w:rFonts w:ascii="Times New Roman" w:hAnsi="Times New Roman" w:cs="Times New Roman"/>
          <w:u w:val="single"/>
          <w:lang w:val="fr-FR"/>
        </w:rPr>
        <w:t>themes</w:t>
      </w:r>
      <w:proofErr w:type="spellEnd"/>
      <w:r w:rsidRPr="00440285">
        <w:rPr>
          <w:rFonts w:ascii="Times New Roman" w:hAnsi="Times New Roman" w:cs="Times New Roman"/>
          <w:u w:val="single"/>
          <w:lang w:val="fr-FR"/>
        </w:rPr>
        <w:t xml:space="preserve">, questions and probes </w:t>
      </w:r>
    </w:p>
    <w:p w14:paraId="50D9BFAF" w14:textId="77777777" w:rsidR="00440285" w:rsidRPr="00440285" w:rsidRDefault="00440285" w:rsidP="00440285">
      <w:pPr>
        <w:pStyle w:val="ListParagraph"/>
        <w:numPr>
          <w:ilvl w:val="0"/>
          <w:numId w:val="1"/>
        </w:numPr>
        <w:spacing w:after="0"/>
        <w:jc w:val="left"/>
        <w:rPr>
          <w:rFonts w:cs="Times New Roman"/>
          <w:b/>
        </w:rPr>
      </w:pPr>
      <w:r w:rsidRPr="00440285">
        <w:rPr>
          <w:rFonts w:cs="Times New Roman"/>
          <w:b/>
        </w:rPr>
        <w:t xml:space="preserve">Current malaria situation and control measures  </w:t>
      </w:r>
    </w:p>
    <w:p w14:paraId="4C9B803A" w14:textId="77777777" w:rsidR="00440285" w:rsidRPr="00440285" w:rsidRDefault="00440285" w:rsidP="00440285">
      <w:pPr>
        <w:pStyle w:val="ListParagraph"/>
        <w:numPr>
          <w:ilvl w:val="1"/>
          <w:numId w:val="1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Can you please tell me about the malaria situation in Lao PDR?</w:t>
      </w:r>
    </w:p>
    <w:p w14:paraId="0493213E" w14:textId="77777777" w:rsidR="00440285" w:rsidRPr="00440285" w:rsidRDefault="00440285" w:rsidP="00440285">
      <w:pPr>
        <w:pStyle w:val="ListParagraph"/>
        <w:numPr>
          <w:ilvl w:val="1"/>
          <w:numId w:val="1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Why do you consider that the malaria trends demonstrate that there is the change in the malaria prevalence in </w:t>
      </w:r>
      <w:proofErr w:type="spellStart"/>
      <w:r w:rsidRPr="00440285">
        <w:rPr>
          <w:rFonts w:cs="Times New Roman"/>
        </w:rPr>
        <w:t>LaoPDR</w:t>
      </w:r>
      <w:proofErr w:type="spellEnd"/>
      <w:r w:rsidRPr="00440285">
        <w:rPr>
          <w:rFonts w:cs="Times New Roman"/>
        </w:rPr>
        <w:t>?</w:t>
      </w:r>
    </w:p>
    <w:p w14:paraId="1B6EF7C8" w14:textId="77777777" w:rsidR="00440285" w:rsidRPr="00440285" w:rsidRDefault="00440285" w:rsidP="00440285">
      <w:pPr>
        <w:pStyle w:val="ListParagraph"/>
        <w:numPr>
          <w:ilvl w:val="1"/>
          <w:numId w:val="1"/>
        </w:numPr>
        <w:tabs>
          <w:tab w:val="left" w:pos="720"/>
        </w:tabs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What’s the situation of malaria in your assigned territory?</w:t>
      </w:r>
    </w:p>
    <w:p w14:paraId="0B24663D" w14:textId="77777777" w:rsidR="00440285" w:rsidRPr="00440285" w:rsidRDefault="00440285" w:rsidP="00440285">
      <w:pPr>
        <w:pStyle w:val="ListParagraph"/>
        <w:numPr>
          <w:ilvl w:val="1"/>
          <w:numId w:val="1"/>
        </w:numPr>
        <w:tabs>
          <w:tab w:val="left" w:pos="720"/>
        </w:tabs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Why do you think that the burden of malaria in your area is going up/down or plateauing?</w:t>
      </w:r>
    </w:p>
    <w:p w14:paraId="0E72D694" w14:textId="77777777" w:rsidR="00440285" w:rsidRPr="00440285" w:rsidRDefault="00440285" w:rsidP="00440285">
      <w:pPr>
        <w:pStyle w:val="ListParagraph"/>
        <w:numPr>
          <w:ilvl w:val="1"/>
          <w:numId w:val="1"/>
        </w:numPr>
        <w:tabs>
          <w:tab w:val="left" w:pos="720"/>
        </w:tabs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What are the current malaria control interventions and models in your area?</w:t>
      </w:r>
    </w:p>
    <w:p w14:paraId="669EA9E1" w14:textId="77777777" w:rsidR="00440285" w:rsidRPr="00440285" w:rsidRDefault="00440285" w:rsidP="00440285">
      <w:pPr>
        <w:pStyle w:val="ListParagraph"/>
        <w:numPr>
          <w:ilvl w:val="1"/>
          <w:numId w:val="1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What are the relative contributions of each model to the success of malaria control? How do you rate them and why?</w:t>
      </w:r>
    </w:p>
    <w:p w14:paraId="6FE80CD4" w14:textId="77777777" w:rsidR="00440285" w:rsidRPr="00440285" w:rsidRDefault="00440285" w:rsidP="00440285">
      <w:pPr>
        <w:pStyle w:val="ListParagraph"/>
        <w:numPr>
          <w:ilvl w:val="1"/>
          <w:numId w:val="1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Who are the key stakeholders in successful malaria control in your area?</w:t>
      </w:r>
    </w:p>
    <w:p w14:paraId="34411707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ab/>
      </w:r>
    </w:p>
    <w:p w14:paraId="401D44AE" w14:textId="77777777" w:rsidR="00440285" w:rsidRPr="00440285" w:rsidRDefault="00440285" w:rsidP="00440285">
      <w:pPr>
        <w:pStyle w:val="ListParagraph"/>
        <w:numPr>
          <w:ilvl w:val="0"/>
          <w:numId w:val="3"/>
        </w:numPr>
        <w:spacing w:after="0"/>
        <w:jc w:val="left"/>
        <w:rPr>
          <w:rFonts w:cs="Times New Roman"/>
          <w:b/>
        </w:rPr>
      </w:pPr>
      <w:r w:rsidRPr="00440285">
        <w:rPr>
          <w:rFonts w:cs="Times New Roman"/>
          <w:b/>
          <w:szCs w:val="24"/>
        </w:rPr>
        <w:t>Views and perspectives on the current malaria VHV model</w:t>
      </w:r>
    </w:p>
    <w:p w14:paraId="3DE09895" w14:textId="77777777" w:rsidR="00440285" w:rsidRPr="00440285" w:rsidRDefault="00440285" w:rsidP="00440285">
      <w:pPr>
        <w:pStyle w:val="ListParagraph"/>
        <w:numPr>
          <w:ilvl w:val="1"/>
          <w:numId w:val="3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How do you think that the VHVs contribute to malaria control in Lao PDR? </w:t>
      </w:r>
    </w:p>
    <w:p w14:paraId="6C4A7002" w14:textId="77777777" w:rsidR="00440285" w:rsidRPr="00440285" w:rsidRDefault="00440285" w:rsidP="00440285">
      <w:pPr>
        <w:pStyle w:val="ListParagraph"/>
        <w:numPr>
          <w:ilvl w:val="1"/>
          <w:numId w:val="3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Probe: Importance of their role in malaria control in Lao PDR? </w:t>
      </w:r>
    </w:p>
    <w:p w14:paraId="7EB7DB6F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6E6A21F0" w14:textId="77777777" w:rsidR="00440285" w:rsidRPr="00440285" w:rsidRDefault="00440285" w:rsidP="00440285">
      <w:pPr>
        <w:pStyle w:val="ListParagraph"/>
        <w:numPr>
          <w:ilvl w:val="0"/>
          <w:numId w:val="4"/>
        </w:numPr>
        <w:spacing w:after="0"/>
        <w:jc w:val="left"/>
        <w:rPr>
          <w:rFonts w:cs="Times New Roman"/>
          <w:b/>
        </w:rPr>
      </w:pPr>
      <w:r w:rsidRPr="00440285">
        <w:rPr>
          <w:rFonts w:cs="Times New Roman"/>
          <w:b/>
        </w:rPr>
        <w:t>Policy and strategic barriers and enablers for Lao malaria elimination (to omit this theme in IDI)</w:t>
      </w:r>
    </w:p>
    <w:p w14:paraId="78A4F4B0" w14:textId="77777777" w:rsidR="00440285" w:rsidRPr="00440285" w:rsidRDefault="00440285" w:rsidP="00440285">
      <w:pPr>
        <w:pStyle w:val="ListParagraph"/>
        <w:numPr>
          <w:ilvl w:val="1"/>
          <w:numId w:val="4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What are the policies, strategies or regulations that have led to the malaria elimination approach in Lao PDR? How do these policies, strategies and/or strategies play a role in malaria elimination? </w:t>
      </w:r>
    </w:p>
    <w:p w14:paraId="6B4BF18E" w14:textId="77777777" w:rsidR="00440285" w:rsidRPr="00440285" w:rsidRDefault="00440285" w:rsidP="00440285">
      <w:pPr>
        <w:pStyle w:val="ListParagraph"/>
        <w:numPr>
          <w:ilvl w:val="1"/>
          <w:numId w:val="4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What policies, strategies and regulations hinder malaria elimination in Lao PDR? How do these policies, strategies and regulations cause hindrances to malaria elimination?  </w:t>
      </w:r>
    </w:p>
    <w:p w14:paraId="5B7ECAE5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2A3AAC34" w14:textId="77777777" w:rsidR="00440285" w:rsidRPr="00440285" w:rsidRDefault="00440285" w:rsidP="00440285">
      <w:pPr>
        <w:pStyle w:val="ListParagraph"/>
        <w:numPr>
          <w:ilvl w:val="0"/>
          <w:numId w:val="5"/>
        </w:numPr>
        <w:spacing w:after="0"/>
        <w:jc w:val="left"/>
        <w:rPr>
          <w:rFonts w:cs="Times New Roman"/>
          <w:b/>
        </w:rPr>
      </w:pPr>
      <w:r w:rsidRPr="00440285">
        <w:rPr>
          <w:rFonts w:cs="Times New Roman"/>
          <w:b/>
        </w:rPr>
        <w:t>Operational barriers and enablers for Lao malaria control and elimination using community delivered models</w:t>
      </w:r>
    </w:p>
    <w:p w14:paraId="27ED07C8" w14:textId="77777777" w:rsidR="00440285" w:rsidRPr="00440285" w:rsidRDefault="00440285" w:rsidP="00440285">
      <w:pPr>
        <w:pStyle w:val="ListParagraph"/>
        <w:numPr>
          <w:ilvl w:val="1"/>
          <w:numId w:val="5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Which approaches worked and which didn’t in applying community delivered models in the field? Why did this occur?</w:t>
      </w:r>
    </w:p>
    <w:p w14:paraId="4B5042AC" w14:textId="77777777" w:rsidR="00440285" w:rsidRPr="00440285" w:rsidRDefault="00440285" w:rsidP="00440285">
      <w:pPr>
        <w:pStyle w:val="ListParagraph"/>
        <w:numPr>
          <w:ilvl w:val="1"/>
          <w:numId w:val="5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lastRenderedPageBreak/>
        <w:t xml:space="preserve">What are the operational barriers and enablers in managing the community volunteers and the model? </w:t>
      </w:r>
    </w:p>
    <w:p w14:paraId="611A911B" w14:textId="77777777" w:rsidR="00440285" w:rsidRPr="00440285" w:rsidRDefault="00440285" w:rsidP="00440285">
      <w:pPr>
        <w:pStyle w:val="ListParagraph"/>
        <w:numPr>
          <w:ilvl w:val="1"/>
          <w:numId w:val="5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How do the barriers and enablers impact in the success or failure of the malaria control and elimination model? Why? </w:t>
      </w:r>
    </w:p>
    <w:p w14:paraId="533DA3BB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7EBF1E7D" w14:textId="77777777" w:rsidR="00440285" w:rsidRPr="00440285" w:rsidRDefault="00440285" w:rsidP="00440285">
      <w:pPr>
        <w:pStyle w:val="ListParagraph"/>
        <w:numPr>
          <w:ilvl w:val="0"/>
          <w:numId w:val="6"/>
        </w:numPr>
        <w:spacing w:after="0"/>
        <w:jc w:val="left"/>
        <w:rPr>
          <w:rFonts w:cs="Times New Roman"/>
          <w:b/>
        </w:rPr>
      </w:pPr>
      <w:r w:rsidRPr="00440285">
        <w:rPr>
          <w:rFonts w:cs="Times New Roman"/>
          <w:b/>
        </w:rPr>
        <w:t>Strategies to maintain the motivation and social role of VHVs in the community</w:t>
      </w:r>
    </w:p>
    <w:p w14:paraId="05018E49" w14:textId="77777777" w:rsidR="00440285" w:rsidRPr="00440285" w:rsidRDefault="00440285" w:rsidP="00440285">
      <w:pPr>
        <w:pStyle w:val="ListParagraph"/>
        <w:numPr>
          <w:ilvl w:val="1"/>
          <w:numId w:val="6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How do you think the motivation and social role of VHVs in the community affects malaria control and elimination? </w:t>
      </w:r>
    </w:p>
    <w:p w14:paraId="27BC3726" w14:textId="77777777" w:rsidR="00440285" w:rsidRPr="00440285" w:rsidRDefault="00440285" w:rsidP="00440285">
      <w:pPr>
        <w:pStyle w:val="ListParagraph"/>
        <w:numPr>
          <w:ilvl w:val="1"/>
          <w:numId w:val="6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How do we maintain VHVs’ motivation and social role in the community? </w:t>
      </w:r>
    </w:p>
    <w:p w14:paraId="7A9C8238" w14:textId="77777777" w:rsidR="00440285" w:rsidRPr="00440285" w:rsidRDefault="00440285" w:rsidP="00440285">
      <w:pPr>
        <w:pStyle w:val="ListParagraph"/>
        <w:numPr>
          <w:ilvl w:val="1"/>
          <w:numId w:val="6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What are the rationales for your suggestions? </w:t>
      </w:r>
    </w:p>
    <w:p w14:paraId="613CA13E" w14:textId="77777777" w:rsidR="00440285" w:rsidRPr="00440285" w:rsidRDefault="00440285" w:rsidP="00440285">
      <w:pPr>
        <w:pStyle w:val="ListParagraph"/>
        <w:spacing w:after="0"/>
        <w:rPr>
          <w:rFonts w:cs="Times New Roman"/>
        </w:rPr>
      </w:pPr>
    </w:p>
    <w:p w14:paraId="6E02ADF3" w14:textId="77777777" w:rsidR="00440285" w:rsidRPr="00440285" w:rsidRDefault="00440285" w:rsidP="00440285">
      <w:pPr>
        <w:pStyle w:val="ListParagraph"/>
        <w:numPr>
          <w:ilvl w:val="0"/>
          <w:numId w:val="8"/>
        </w:numPr>
        <w:spacing w:after="0"/>
        <w:jc w:val="left"/>
        <w:rPr>
          <w:rFonts w:cs="Times New Roman"/>
          <w:b/>
        </w:rPr>
      </w:pPr>
      <w:r w:rsidRPr="00440285">
        <w:rPr>
          <w:rFonts w:cs="Times New Roman"/>
          <w:b/>
        </w:rPr>
        <w:t>The factors need to be addressed during the transition from malaria control to elimination using community delivered models</w:t>
      </w:r>
    </w:p>
    <w:p w14:paraId="77D828BA" w14:textId="77777777" w:rsidR="00440285" w:rsidRPr="00440285" w:rsidRDefault="00440285" w:rsidP="00440285">
      <w:pPr>
        <w:pStyle w:val="ListParagraph"/>
        <w:numPr>
          <w:ilvl w:val="1"/>
          <w:numId w:val="8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In the future, what role do you think the VHVs can play in the malaria elimination model? Why?</w:t>
      </w:r>
    </w:p>
    <w:p w14:paraId="3A9F65AD" w14:textId="77777777" w:rsidR="00440285" w:rsidRPr="00440285" w:rsidRDefault="00440285" w:rsidP="00440285">
      <w:pPr>
        <w:pStyle w:val="ListParagraph"/>
        <w:numPr>
          <w:ilvl w:val="1"/>
          <w:numId w:val="8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How can we adapt the existing role of VHVs in malaria control to fit into the proposed elimination model? </w:t>
      </w:r>
    </w:p>
    <w:p w14:paraId="100C6C4D" w14:textId="77777777" w:rsidR="00440285" w:rsidRPr="00440285" w:rsidRDefault="00440285" w:rsidP="00440285">
      <w:pPr>
        <w:pStyle w:val="ListParagraph"/>
        <w:numPr>
          <w:ilvl w:val="1"/>
          <w:numId w:val="8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 xml:space="preserve">Which aspect of current malaria control model do you think can be strengthened in the future? </w:t>
      </w:r>
      <w:proofErr w:type="gramStart"/>
      <w:r w:rsidRPr="00440285">
        <w:rPr>
          <w:rFonts w:cs="Times New Roman"/>
        </w:rPr>
        <w:t>In order to</w:t>
      </w:r>
      <w:proofErr w:type="gramEnd"/>
      <w:r w:rsidRPr="00440285">
        <w:rPr>
          <w:rFonts w:cs="Times New Roman"/>
        </w:rPr>
        <w:t xml:space="preserve"> do so, what resources are needed? </w:t>
      </w:r>
    </w:p>
    <w:p w14:paraId="47A38044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ab/>
      </w:r>
    </w:p>
    <w:p w14:paraId="667C96AE" w14:textId="77777777" w:rsidR="00440285" w:rsidRPr="00440285" w:rsidRDefault="00440285" w:rsidP="00440285">
      <w:pPr>
        <w:pStyle w:val="ListParagraph"/>
        <w:numPr>
          <w:ilvl w:val="0"/>
          <w:numId w:val="7"/>
        </w:numPr>
        <w:spacing w:after="0"/>
        <w:jc w:val="left"/>
        <w:rPr>
          <w:rFonts w:cs="Times New Roman"/>
          <w:b/>
        </w:rPr>
      </w:pPr>
      <w:r w:rsidRPr="00440285">
        <w:rPr>
          <w:rFonts w:cs="Times New Roman"/>
          <w:b/>
        </w:rPr>
        <w:t>Additional topic identified by the interviewee</w:t>
      </w:r>
    </w:p>
    <w:p w14:paraId="54AD7337" w14:textId="77777777" w:rsidR="00440285" w:rsidRPr="00440285" w:rsidRDefault="00440285" w:rsidP="00440285">
      <w:pPr>
        <w:pStyle w:val="ListParagraph"/>
        <w:numPr>
          <w:ilvl w:val="1"/>
          <w:numId w:val="7"/>
        </w:numPr>
        <w:spacing w:after="0"/>
        <w:jc w:val="left"/>
        <w:rPr>
          <w:rFonts w:cs="Times New Roman"/>
        </w:rPr>
      </w:pPr>
      <w:r w:rsidRPr="00440285">
        <w:rPr>
          <w:rFonts w:cs="Times New Roman"/>
        </w:rPr>
        <w:t>Is there anything you like to add or discuss? Please discuss more.</w:t>
      </w:r>
    </w:p>
    <w:p w14:paraId="1D29F54D" w14:textId="77777777" w:rsidR="00440285" w:rsidRPr="00440285" w:rsidRDefault="00440285" w:rsidP="00440285">
      <w:pPr>
        <w:spacing w:after="0"/>
        <w:ind w:firstLine="720"/>
        <w:contextualSpacing/>
        <w:rPr>
          <w:rFonts w:ascii="Times New Roman" w:hAnsi="Times New Roman" w:cs="Times New Roman"/>
        </w:rPr>
      </w:pPr>
    </w:p>
    <w:p w14:paraId="6DB44929" w14:textId="77777777" w:rsidR="00440285" w:rsidRPr="00440285" w:rsidRDefault="00440285" w:rsidP="00440285">
      <w:pPr>
        <w:spacing w:after="0"/>
        <w:ind w:firstLine="720"/>
        <w:contextualSpacing/>
        <w:rPr>
          <w:rFonts w:ascii="Times New Roman" w:hAnsi="Times New Roman" w:cs="Times New Roman"/>
        </w:rPr>
      </w:pPr>
    </w:p>
    <w:p w14:paraId="3867A0F5" w14:textId="77777777" w:rsidR="00440285" w:rsidRPr="00440285" w:rsidRDefault="00440285" w:rsidP="00440285">
      <w:pPr>
        <w:spacing w:after="0"/>
        <w:ind w:firstLine="720"/>
        <w:contextualSpacing/>
        <w:rPr>
          <w:rFonts w:ascii="Times New Roman" w:hAnsi="Times New Roman" w:cs="Times New Roman"/>
        </w:rPr>
      </w:pPr>
    </w:p>
    <w:p w14:paraId="7A96A29A" w14:textId="77777777" w:rsidR="00440285" w:rsidRPr="00440285" w:rsidRDefault="00440285" w:rsidP="00440285">
      <w:pPr>
        <w:spacing w:after="0"/>
        <w:ind w:firstLine="72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>End of the interview</w:t>
      </w:r>
    </w:p>
    <w:p w14:paraId="7FE8F8B5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279A473E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64ABE95E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32249ECE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41ED0EA4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3E578032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3DDDD71B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0291F197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33EDEBF9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49827930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2D700D17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3EB2FF5A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73FAEAEC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7C1347A8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0AB0F5D7" w14:textId="11898AE5" w:rsid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64A23FB1" w14:textId="3F725499" w:rsid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20244F9F" w14:textId="2C0F38AA" w:rsid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5EFDAA8C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41D3EBAF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7A056359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3BC1582D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  <w:r w:rsidRPr="00440285">
        <w:rPr>
          <w:rFonts w:ascii="Times New Roman" w:hAnsi="Times New Roman" w:cs="Times New Roman"/>
          <w:b/>
        </w:rPr>
        <w:t>Participatory workshop guide</w:t>
      </w:r>
    </w:p>
    <w:p w14:paraId="03608028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  <w:b/>
          <w:noProof/>
          <w:lang w:bidi="lo-L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713319" wp14:editId="18C20985">
                <wp:simplePos x="0" y="0"/>
                <wp:positionH relativeFrom="column">
                  <wp:posOffset>-46355</wp:posOffset>
                </wp:positionH>
                <wp:positionV relativeFrom="paragraph">
                  <wp:posOffset>73025</wp:posOffset>
                </wp:positionV>
                <wp:extent cx="6304915" cy="0"/>
                <wp:effectExtent l="0" t="0" r="19685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491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A9A64D6" id="Straight Connector 21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.65pt,5.75pt" to="492.8pt,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ylY2QEAAA8EAAAOAAAAZHJzL2Uyb0RvYy54bWysU8GO0zAQvSPxD5bvNElhV2zUdA9dLRcE&#10;FQsf4HXGjSXbY9mmSf+esdOmK0BIIC5OxjPved7zeHM/WcOOEKJG1/FmVXMGTmKv3aHj374+vnnP&#10;WUzC9cKgg46fIPL77etXm9G3sMYBTQ+BEYmL7eg7PqTk26qKcgAr4go9OEoqDFYkCsOh6oMYid2a&#10;al3Xt9WIofcBJcRIuw9zkm8Lv1Ig02elIiRmOk69pbKGsj7ntdpuRHsIwg9antsQ/9CFFdrRoQvV&#10;g0iCfQ/6FyqrZcCIKq0k2gqV0hKKBlLT1D+peRqEh6KFzIl+sSn+P1r56bgPTPcdXzecOWHpjp5S&#10;EPowJLZD58hBDIyS5NToY0uAnduHcxT9PmTZkwo2f0kQm4q7p8VdmBKTtHn7tn5319xwJi+56gr0&#10;IaYPgJbln44b7bJw0Yrjx5joMCq9lORt49hI43ZX39SlLKLR/aM2JifL8MDOBHYUdO1pKs0Tw4sq&#10;iowj2ixpFlH+0snAzP8FFNlCbTfzAXkgr5xCSnDpwmscVWeYog4W4LmzPwHP9RkKZVj/Brwgysno&#10;0gK22mH4XdtXK9Rcf3Fg1p0teMb+VK63WENTV7w/v5A81i/jAr++4+0PAAAA//8DAFBLAwQUAAYA&#10;CAAAACEAUZidSt8AAAAIAQAADwAAAGRycy9kb3ducmV2LnhtbEyPzU7DMBCE70i8g7WVuFStE1D/&#10;0jgVRFTiVmgRXN14mwTidRS7bcrTs4gDHHdmNPtNuuptI07Y+dqRgngcgUAqnKmpVPC6W4/mIHzQ&#10;ZHTjCBVc0MMqu75KdWLcmV7wtA2l4BLyiVZQhdAmUvqiQqv92LVI7B1cZ3Xgsyul6fSZy20jb6No&#10;Kq2uiT9UusW8wuJze7QKDpvF28P7MH9+3NmnWR6XH37Yfyl1M+jvlyAC9uEvDD/4jA4ZM+3dkYwX&#10;jYLR7I6TrMcTEOwv5pMpiP2vILNU/h+QfQMAAP//AwBQSwECLQAUAAYACAAAACEAtoM4kv4AAADh&#10;AQAAEwAAAAAAAAAAAAAAAAAAAAAAW0NvbnRlbnRfVHlwZXNdLnhtbFBLAQItABQABgAIAAAAIQA4&#10;/SH/1gAAAJQBAAALAAAAAAAAAAAAAAAAAC8BAABfcmVscy8ucmVsc1BLAQItABQABgAIAAAAIQA4&#10;kylY2QEAAA8EAAAOAAAAAAAAAAAAAAAAAC4CAABkcnMvZTJvRG9jLnhtbFBLAQItABQABgAIAAAA&#10;IQBRmJ1K3wAAAAgBAAAPAAAAAAAAAAAAAAAAADMEAABkcnMvZG93bnJldi54bWxQSwUGAAAAAAQA&#10;BADzAAAAPwUAAAAA&#10;" strokecolor="black [3213]" strokeweight="1.5pt">
                <v:stroke joinstyle="miter"/>
              </v:line>
            </w:pict>
          </mc:Fallback>
        </mc:AlternateContent>
      </w:r>
    </w:p>
    <w:p w14:paraId="28212EC9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  <w:r w:rsidRPr="00440285">
        <w:rPr>
          <w:rFonts w:ascii="Times New Roman" w:hAnsi="Times New Roman" w:cs="Times New Roman"/>
          <w:b/>
        </w:rPr>
        <w:t>Responsible persons</w:t>
      </w:r>
    </w:p>
    <w:p w14:paraId="1C0CADF6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 xml:space="preserve">Main Facilitator (MF) from </w:t>
      </w:r>
      <w:proofErr w:type="spellStart"/>
      <w:r w:rsidRPr="00440285">
        <w:rPr>
          <w:rFonts w:ascii="Times New Roman" w:hAnsi="Times New Roman" w:cs="Times New Roman"/>
        </w:rPr>
        <w:t>LaoTPHI</w:t>
      </w:r>
      <w:proofErr w:type="spellEnd"/>
      <w:r w:rsidRPr="00440285">
        <w:rPr>
          <w:rFonts w:ascii="Times New Roman" w:hAnsi="Times New Roman" w:cs="Times New Roman"/>
        </w:rPr>
        <w:t xml:space="preserve"> </w:t>
      </w:r>
      <w:r w:rsidRPr="00440285">
        <w:rPr>
          <w:rFonts w:ascii="Times New Roman" w:hAnsi="Times New Roman" w:cs="Times New Roman"/>
        </w:rPr>
        <w:tab/>
        <w:t xml:space="preserve">– lead the overall process and facilitate to collect enriched data using an ethical approach  </w:t>
      </w:r>
    </w:p>
    <w:p w14:paraId="2D7A8126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>Additional facilitator 1 (F1)</w:t>
      </w:r>
      <w:r w:rsidRPr="00440285">
        <w:rPr>
          <w:rFonts w:ascii="Times New Roman" w:hAnsi="Times New Roman" w:cs="Times New Roman"/>
        </w:rPr>
        <w:tab/>
      </w:r>
      <w:r w:rsidRPr="00440285">
        <w:rPr>
          <w:rFonts w:ascii="Times New Roman" w:hAnsi="Times New Roman" w:cs="Times New Roman"/>
        </w:rPr>
        <w:tab/>
      </w:r>
      <w:r w:rsidRPr="00440285">
        <w:rPr>
          <w:rFonts w:ascii="Times New Roman" w:hAnsi="Times New Roman" w:cs="Times New Roman"/>
        </w:rPr>
        <w:tab/>
        <w:t xml:space="preserve">– Note taking, audio recording and supplementary facilitation </w:t>
      </w:r>
    </w:p>
    <w:p w14:paraId="4FB94CEB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 xml:space="preserve">Additional facilitator 2 (F2) (optional) </w:t>
      </w:r>
      <w:r w:rsidRPr="00440285">
        <w:rPr>
          <w:rFonts w:ascii="Times New Roman" w:hAnsi="Times New Roman" w:cs="Times New Roman"/>
        </w:rPr>
        <w:tab/>
        <w:t>– logistic, administrative, financial managements and supplementary facilitation, translation (if facilitator 2 is not involved, main facilitator and facilitator 1 will share the responsibilities of facilitator 2)</w:t>
      </w:r>
    </w:p>
    <w:p w14:paraId="12C8C378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3AFF7BE1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  <w:r w:rsidRPr="00440285">
        <w:rPr>
          <w:rFonts w:ascii="Times New Roman" w:hAnsi="Times New Roman" w:cs="Times New Roman"/>
        </w:rPr>
        <w:t xml:space="preserve"> </w:t>
      </w:r>
      <w:r w:rsidRPr="00440285">
        <w:rPr>
          <w:rFonts w:ascii="Times New Roman" w:hAnsi="Times New Roman" w:cs="Times New Roman"/>
          <w:b/>
        </w:rPr>
        <w:t xml:space="preserve">Agenda </w:t>
      </w:r>
    </w:p>
    <w:p w14:paraId="764043CC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8"/>
        <w:gridCol w:w="4860"/>
        <w:gridCol w:w="1170"/>
        <w:gridCol w:w="1072"/>
        <w:gridCol w:w="1916"/>
      </w:tblGrid>
      <w:tr w:rsidR="00440285" w:rsidRPr="00440285" w14:paraId="2B55FB34" w14:textId="77777777" w:rsidTr="002E7913">
        <w:tc>
          <w:tcPr>
            <w:tcW w:w="558" w:type="dxa"/>
          </w:tcPr>
          <w:p w14:paraId="1A75D9E1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4860" w:type="dxa"/>
          </w:tcPr>
          <w:p w14:paraId="36344E74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 xml:space="preserve">Session </w:t>
            </w:r>
          </w:p>
        </w:tc>
        <w:tc>
          <w:tcPr>
            <w:tcW w:w="2242" w:type="dxa"/>
            <w:gridSpan w:val="2"/>
          </w:tcPr>
          <w:p w14:paraId="0FB27715" w14:textId="77777777" w:rsidR="00440285" w:rsidRPr="00440285" w:rsidRDefault="00440285" w:rsidP="002E791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>Time</w:t>
            </w:r>
          </w:p>
        </w:tc>
        <w:tc>
          <w:tcPr>
            <w:tcW w:w="1916" w:type="dxa"/>
          </w:tcPr>
          <w:p w14:paraId="4C8F2A48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>Facilitator (F)</w:t>
            </w:r>
          </w:p>
        </w:tc>
      </w:tr>
      <w:tr w:rsidR="00440285" w:rsidRPr="00440285" w14:paraId="1756B959" w14:textId="77777777" w:rsidTr="002E7913">
        <w:tc>
          <w:tcPr>
            <w:tcW w:w="558" w:type="dxa"/>
          </w:tcPr>
          <w:p w14:paraId="1C92B4B6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860" w:type="dxa"/>
          </w:tcPr>
          <w:p w14:paraId="432B7425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Introduction and informed consent </w:t>
            </w:r>
          </w:p>
          <w:p w14:paraId="75139AF6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C2CC250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8:00</w:t>
            </w:r>
          </w:p>
        </w:tc>
        <w:tc>
          <w:tcPr>
            <w:tcW w:w="1072" w:type="dxa"/>
          </w:tcPr>
          <w:p w14:paraId="2C271CC1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8:20</w:t>
            </w:r>
          </w:p>
        </w:tc>
        <w:tc>
          <w:tcPr>
            <w:tcW w:w="1916" w:type="dxa"/>
          </w:tcPr>
          <w:p w14:paraId="7386D999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MF</w:t>
            </w:r>
          </w:p>
        </w:tc>
      </w:tr>
      <w:tr w:rsidR="00440285" w:rsidRPr="00440285" w14:paraId="042C0D66" w14:textId="77777777" w:rsidTr="002E7913">
        <w:tc>
          <w:tcPr>
            <w:tcW w:w="558" w:type="dxa"/>
          </w:tcPr>
          <w:p w14:paraId="75113B0F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860" w:type="dxa"/>
          </w:tcPr>
          <w:p w14:paraId="3113A357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Introduction of malaria, </w:t>
            </w:r>
            <w:proofErr w:type="gramStart"/>
            <w:r w:rsidRPr="00440285">
              <w:rPr>
                <w:rFonts w:ascii="Times New Roman" w:hAnsi="Times New Roman" w:cs="Times New Roman"/>
              </w:rPr>
              <w:t>situation</w:t>
            </w:r>
            <w:proofErr w:type="gramEnd"/>
            <w:r w:rsidRPr="00440285">
              <w:rPr>
                <w:rFonts w:ascii="Times New Roman" w:hAnsi="Times New Roman" w:cs="Times New Roman"/>
              </w:rPr>
              <w:t xml:space="preserve"> and interventions of malaria in  </w:t>
            </w:r>
          </w:p>
        </w:tc>
        <w:tc>
          <w:tcPr>
            <w:tcW w:w="1170" w:type="dxa"/>
          </w:tcPr>
          <w:p w14:paraId="596E01DE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8:20</w:t>
            </w:r>
          </w:p>
        </w:tc>
        <w:tc>
          <w:tcPr>
            <w:tcW w:w="1072" w:type="dxa"/>
          </w:tcPr>
          <w:p w14:paraId="6C4A8381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8:50</w:t>
            </w:r>
          </w:p>
        </w:tc>
        <w:tc>
          <w:tcPr>
            <w:tcW w:w="1916" w:type="dxa"/>
          </w:tcPr>
          <w:p w14:paraId="01A3CE40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MF</w:t>
            </w:r>
          </w:p>
        </w:tc>
      </w:tr>
      <w:tr w:rsidR="00440285" w:rsidRPr="00440285" w14:paraId="2CDBE924" w14:textId="77777777" w:rsidTr="002E7913">
        <w:tc>
          <w:tcPr>
            <w:tcW w:w="558" w:type="dxa"/>
          </w:tcPr>
          <w:p w14:paraId="290AB29C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860" w:type="dxa"/>
          </w:tcPr>
          <w:p w14:paraId="1A72E49F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Theme 1 small groups discussion (preference ranking or matrix scoring) applying questions and probes and 5 minutes presentations</w:t>
            </w:r>
          </w:p>
        </w:tc>
        <w:tc>
          <w:tcPr>
            <w:tcW w:w="1170" w:type="dxa"/>
            <w:vMerge w:val="restart"/>
          </w:tcPr>
          <w:p w14:paraId="44B96910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8:50</w:t>
            </w:r>
          </w:p>
        </w:tc>
        <w:tc>
          <w:tcPr>
            <w:tcW w:w="1072" w:type="dxa"/>
            <w:vMerge w:val="restart"/>
          </w:tcPr>
          <w:p w14:paraId="18005CF9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9:50</w:t>
            </w:r>
          </w:p>
        </w:tc>
        <w:tc>
          <w:tcPr>
            <w:tcW w:w="1916" w:type="dxa"/>
            <w:vMerge w:val="restart"/>
          </w:tcPr>
          <w:p w14:paraId="60FB89A2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MF, F1 and F2</w:t>
            </w:r>
          </w:p>
        </w:tc>
      </w:tr>
      <w:tr w:rsidR="00440285" w:rsidRPr="00440285" w14:paraId="369BCDA3" w14:textId="77777777" w:rsidTr="002E7913">
        <w:tc>
          <w:tcPr>
            <w:tcW w:w="558" w:type="dxa"/>
          </w:tcPr>
          <w:p w14:paraId="0B8BC307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860" w:type="dxa"/>
          </w:tcPr>
          <w:p w14:paraId="0BC598D2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Theme 2 small groups discussion (diagramming and visualization – social maps) applying questions and probes and 5 minutes presentations</w:t>
            </w:r>
          </w:p>
        </w:tc>
        <w:tc>
          <w:tcPr>
            <w:tcW w:w="1170" w:type="dxa"/>
            <w:vMerge/>
          </w:tcPr>
          <w:p w14:paraId="36846963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Merge/>
          </w:tcPr>
          <w:p w14:paraId="10CBBE2E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vMerge/>
          </w:tcPr>
          <w:p w14:paraId="734B9B90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72369603" w14:textId="77777777" w:rsidTr="002E7913">
        <w:tc>
          <w:tcPr>
            <w:tcW w:w="558" w:type="dxa"/>
          </w:tcPr>
          <w:p w14:paraId="122CB677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860" w:type="dxa"/>
          </w:tcPr>
          <w:p w14:paraId="5860BB4F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Theme 3 small groups discussion (semi-structure interview) applying questions and probes and 5 minutes presentations</w:t>
            </w:r>
          </w:p>
        </w:tc>
        <w:tc>
          <w:tcPr>
            <w:tcW w:w="1170" w:type="dxa"/>
            <w:vMerge/>
          </w:tcPr>
          <w:p w14:paraId="11FEBBDD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Merge/>
          </w:tcPr>
          <w:p w14:paraId="7479D1EB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vMerge/>
          </w:tcPr>
          <w:p w14:paraId="00770CE6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4CFF45B0" w14:textId="77777777" w:rsidTr="002E7913">
        <w:tc>
          <w:tcPr>
            <w:tcW w:w="558" w:type="dxa"/>
          </w:tcPr>
          <w:p w14:paraId="3325F5B7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14:paraId="52503FD3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Tea break</w:t>
            </w:r>
          </w:p>
        </w:tc>
        <w:tc>
          <w:tcPr>
            <w:tcW w:w="1170" w:type="dxa"/>
          </w:tcPr>
          <w:p w14:paraId="6BAD7364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9:50</w:t>
            </w:r>
          </w:p>
        </w:tc>
        <w:tc>
          <w:tcPr>
            <w:tcW w:w="1072" w:type="dxa"/>
          </w:tcPr>
          <w:p w14:paraId="7830B930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0:00</w:t>
            </w:r>
          </w:p>
        </w:tc>
        <w:tc>
          <w:tcPr>
            <w:tcW w:w="1916" w:type="dxa"/>
          </w:tcPr>
          <w:p w14:paraId="003D5C01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All</w:t>
            </w:r>
          </w:p>
        </w:tc>
      </w:tr>
      <w:tr w:rsidR="00440285" w:rsidRPr="00440285" w14:paraId="3BF6E0FC" w14:textId="77777777" w:rsidTr="002E7913">
        <w:tc>
          <w:tcPr>
            <w:tcW w:w="558" w:type="dxa"/>
          </w:tcPr>
          <w:p w14:paraId="78215B09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14:paraId="32AE584A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Theme 4 small groups discussion (diagramming and visualization – social maps) applying questions and probes and 5 minutes presentations </w:t>
            </w:r>
          </w:p>
        </w:tc>
        <w:tc>
          <w:tcPr>
            <w:tcW w:w="1170" w:type="dxa"/>
            <w:vMerge w:val="restart"/>
          </w:tcPr>
          <w:p w14:paraId="657DD7A3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0:00</w:t>
            </w:r>
          </w:p>
        </w:tc>
        <w:tc>
          <w:tcPr>
            <w:tcW w:w="1072" w:type="dxa"/>
            <w:vMerge w:val="restart"/>
          </w:tcPr>
          <w:p w14:paraId="27C6705E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1:00</w:t>
            </w:r>
          </w:p>
        </w:tc>
        <w:tc>
          <w:tcPr>
            <w:tcW w:w="1916" w:type="dxa"/>
            <w:vMerge w:val="restart"/>
          </w:tcPr>
          <w:p w14:paraId="02D18C10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MF, F1 and F2</w:t>
            </w:r>
          </w:p>
        </w:tc>
      </w:tr>
      <w:tr w:rsidR="00440285" w:rsidRPr="00440285" w14:paraId="3D99F8E5" w14:textId="77777777" w:rsidTr="002E7913">
        <w:tc>
          <w:tcPr>
            <w:tcW w:w="558" w:type="dxa"/>
          </w:tcPr>
          <w:p w14:paraId="0921EC9C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14:paraId="757EC49B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Theme 5 small groups discussion (diagramming and visualization – resource maps) applying questions and probes and 5 minutes presentations</w:t>
            </w:r>
          </w:p>
        </w:tc>
        <w:tc>
          <w:tcPr>
            <w:tcW w:w="1170" w:type="dxa"/>
            <w:vMerge/>
          </w:tcPr>
          <w:p w14:paraId="1B496765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Merge/>
          </w:tcPr>
          <w:p w14:paraId="6A10558C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vMerge/>
          </w:tcPr>
          <w:p w14:paraId="0FAEBD1F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18E7317B" w14:textId="77777777" w:rsidTr="002E7913">
        <w:tc>
          <w:tcPr>
            <w:tcW w:w="558" w:type="dxa"/>
          </w:tcPr>
          <w:p w14:paraId="56EE5097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14:paraId="0F96A42C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Theme 6 small groups discussion (preference ranking) applying questions and probes and 5 minutes presentations</w:t>
            </w:r>
          </w:p>
        </w:tc>
        <w:tc>
          <w:tcPr>
            <w:tcW w:w="1170" w:type="dxa"/>
            <w:vMerge/>
          </w:tcPr>
          <w:p w14:paraId="2124F45E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72" w:type="dxa"/>
            <w:vMerge/>
          </w:tcPr>
          <w:p w14:paraId="21BF7F76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vMerge/>
          </w:tcPr>
          <w:p w14:paraId="4A898604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5237AA22" w14:textId="77777777" w:rsidTr="002E7913">
        <w:tc>
          <w:tcPr>
            <w:tcW w:w="558" w:type="dxa"/>
          </w:tcPr>
          <w:p w14:paraId="7861EFFB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14:paraId="60406824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Theme 7 small groups discussion (diagramming and visualization – mind maps) applying questions and probes and 5 minutes presentations</w:t>
            </w:r>
          </w:p>
        </w:tc>
        <w:tc>
          <w:tcPr>
            <w:tcW w:w="1170" w:type="dxa"/>
          </w:tcPr>
          <w:p w14:paraId="21E825F1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1:00</w:t>
            </w:r>
          </w:p>
        </w:tc>
        <w:tc>
          <w:tcPr>
            <w:tcW w:w="1072" w:type="dxa"/>
          </w:tcPr>
          <w:p w14:paraId="62044180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1:40</w:t>
            </w:r>
          </w:p>
        </w:tc>
        <w:tc>
          <w:tcPr>
            <w:tcW w:w="1916" w:type="dxa"/>
          </w:tcPr>
          <w:p w14:paraId="5851B91E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MF, F1 and F2</w:t>
            </w:r>
          </w:p>
        </w:tc>
      </w:tr>
      <w:tr w:rsidR="00440285" w:rsidRPr="00440285" w14:paraId="4D52EA3E" w14:textId="77777777" w:rsidTr="002E7913">
        <w:tc>
          <w:tcPr>
            <w:tcW w:w="558" w:type="dxa"/>
          </w:tcPr>
          <w:p w14:paraId="3C86CC51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14:paraId="1A5923D5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Conclusion and group recommendations </w:t>
            </w:r>
          </w:p>
        </w:tc>
        <w:tc>
          <w:tcPr>
            <w:tcW w:w="1170" w:type="dxa"/>
          </w:tcPr>
          <w:p w14:paraId="68C06523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1:40</w:t>
            </w:r>
          </w:p>
        </w:tc>
        <w:tc>
          <w:tcPr>
            <w:tcW w:w="1072" w:type="dxa"/>
          </w:tcPr>
          <w:p w14:paraId="37F4E9D9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2:00</w:t>
            </w:r>
          </w:p>
        </w:tc>
        <w:tc>
          <w:tcPr>
            <w:tcW w:w="1916" w:type="dxa"/>
          </w:tcPr>
          <w:p w14:paraId="49BC0685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59E782DD" w14:textId="77777777" w:rsidTr="002E7913">
        <w:tc>
          <w:tcPr>
            <w:tcW w:w="558" w:type="dxa"/>
          </w:tcPr>
          <w:p w14:paraId="00F122C5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860" w:type="dxa"/>
          </w:tcPr>
          <w:p w14:paraId="3DCF95AA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Lunch break</w:t>
            </w:r>
          </w:p>
        </w:tc>
        <w:tc>
          <w:tcPr>
            <w:tcW w:w="1170" w:type="dxa"/>
          </w:tcPr>
          <w:p w14:paraId="5FAD7A24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2:00</w:t>
            </w:r>
          </w:p>
        </w:tc>
        <w:tc>
          <w:tcPr>
            <w:tcW w:w="1072" w:type="dxa"/>
          </w:tcPr>
          <w:p w14:paraId="1D33A526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3:00</w:t>
            </w:r>
          </w:p>
        </w:tc>
        <w:tc>
          <w:tcPr>
            <w:tcW w:w="1916" w:type="dxa"/>
          </w:tcPr>
          <w:p w14:paraId="61537620" w14:textId="77777777" w:rsidR="00440285" w:rsidRPr="00440285" w:rsidRDefault="00440285" w:rsidP="002E7913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21943EF0" w14:textId="4484A011" w:rsid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</w:p>
    <w:p w14:paraId="2EFD7289" w14:textId="4C1FBAC0" w:rsid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</w:p>
    <w:p w14:paraId="784C2E70" w14:textId="1D9E84F6" w:rsid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</w:p>
    <w:p w14:paraId="655F9806" w14:textId="1F580309" w:rsid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</w:p>
    <w:p w14:paraId="0E79367B" w14:textId="5B2BC7BA" w:rsid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</w:p>
    <w:p w14:paraId="399A0981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</w:p>
    <w:p w14:paraId="4F3F512E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</w:p>
    <w:p w14:paraId="4B1A434D" w14:textId="77777777" w:rsidR="00440285" w:rsidRPr="00440285" w:rsidRDefault="00440285" w:rsidP="00440285">
      <w:pPr>
        <w:rPr>
          <w:rFonts w:ascii="Times New Roman" w:hAnsi="Times New Roman" w:cs="Times New Roman"/>
          <w:b/>
        </w:rPr>
      </w:pPr>
      <w:r w:rsidRPr="00440285">
        <w:rPr>
          <w:rFonts w:ascii="Times New Roman" w:hAnsi="Times New Roman" w:cs="Times New Roman"/>
          <w:b/>
        </w:rPr>
        <w:t xml:space="preserve">Theme, </w:t>
      </w:r>
      <w:proofErr w:type="gramStart"/>
      <w:r w:rsidRPr="00440285">
        <w:rPr>
          <w:rFonts w:ascii="Times New Roman" w:hAnsi="Times New Roman" w:cs="Times New Roman"/>
          <w:b/>
        </w:rPr>
        <w:t>questions</w:t>
      </w:r>
      <w:proofErr w:type="gramEnd"/>
      <w:r w:rsidRPr="00440285">
        <w:rPr>
          <w:rFonts w:ascii="Times New Roman" w:hAnsi="Times New Roman" w:cs="Times New Roman"/>
          <w:b/>
        </w:rPr>
        <w:t xml:space="preserve"> and probes </w:t>
      </w:r>
    </w:p>
    <w:p w14:paraId="4994C8E6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"/>
        <w:gridCol w:w="2637"/>
        <w:gridCol w:w="6158"/>
      </w:tblGrid>
      <w:tr w:rsidR="00440285" w:rsidRPr="00440285" w14:paraId="17FD33DF" w14:textId="77777777" w:rsidTr="002E7913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F6EB" w14:textId="77777777" w:rsidR="00440285" w:rsidRPr="00440285" w:rsidRDefault="00440285" w:rsidP="002E7913">
            <w:pPr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C8DA1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>Theme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247DC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>Questions and probes</w:t>
            </w:r>
          </w:p>
          <w:p w14:paraId="2A0B8BC1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440285" w:rsidRPr="00440285" w14:paraId="4FD8C41A" w14:textId="77777777" w:rsidTr="002E7913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BB3CC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D8562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Current malaria situation and priority health problems in the respective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2C624" w14:textId="77777777" w:rsidR="00440285" w:rsidRPr="00440285" w:rsidRDefault="00440285" w:rsidP="00440285">
            <w:pPr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Has your village/community ever experienced malaria? </w:t>
            </w:r>
          </w:p>
          <w:p w14:paraId="2E17F5C5" w14:textId="77777777" w:rsidR="00440285" w:rsidRPr="00440285" w:rsidRDefault="00440285" w:rsidP="00440285">
            <w:pPr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If yes, how did it impact on your village/community?</w:t>
            </w:r>
          </w:p>
          <w:p w14:paraId="683C643A" w14:textId="77777777" w:rsidR="00440285" w:rsidRPr="00440285" w:rsidRDefault="00440285" w:rsidP="00440285">
            <w:pPr>
              <w:numPr>
                <w:ilvl w:val="0"/>
                <w:numId w:val="9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How did you manage to help the patients?</w:t>
            </w:r>
          </w:p>
          <w:p w14:paraId="6FDDEC5B" w14:textId="77777777" w:rsidR="00440285" w:rsidRPr="00440285" w:rsidRDefault="00440285" w:rsidP="00440285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Do you think malaria is still a priority health issue in your village/</w:t>
            </w:r>
            <w:proofErr w:type="gramStart"/>
            <w:r w:rsidRPr="00440285">
              <w:rPr>
                <w:rFonts w:ascii="Times New Roman" w:hAnsi="Times New Roman" w:cs="Times New Roman"/>
              </w:rPr>
              <w:t>community</w:t>
            </w:r>
            <w:proofErr w:type="gramEnd"/>
          </w:p>
          <w:p w14:paraId="2FC15B24" w14:textId="77777777" w:rsidR="00440285" w:rsidRPr="00440285" w:rsidRDefault="00440285" w:rsidP="00440285">
            <w:pPr>
              <w:numPr>
                <w:ilvl w:val="2"/>
                <w:numId w:val="1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Why do you think so?</w:t>
            </w:r>
          </w:p>
          <w:p w14:paraId="27D24620" w14:textId="77777777" w:rsidR="00440285" w:rsidRPr="00440285" w:rsidRDefault="00440285" w:rsidP="00440285">
            <w:pPr>
              <w:numPr>
                <w:ilvl w:val="0"/>
                <w:numId w:val="1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What are the other health problems in your village/community?</w:t>
            </w:r>
          </w:p>
          <w:p w14:paraId="48D90F7E" w14:textId="77777777" w:rsidR="00440285" w:rsidRPr="00440285" w:rsidRDefault="00440285" w:rsidP="00440285">
            <w:pPr>
              <w:numPr>
                <w:ilvl w:val="2"/>
                <w:numId w:val="1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How do you rank them? </w:t>
            </w:r>
          </w:p>
          <w:p w14:paraId="4A3434C2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35C57C31" w14:textId="77777777" w:rsidTr="002E7913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7FA2D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57D4B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Malaria control measures and available health services in the respective community 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48422" w14:textId="77777777" w:rsidR="00440285" w:rsidRPr="00440285" w:rsidRDefault="00440285" w:rsidP="0044028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What are the sources of health care services for your community? </w:t>
            </w:r>
          </w:p>
          <w:p w14:paraId="1E5DD6AF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ich sources do you prefer and why?</w:t>
            </w:r>
          </w:p>
          <w:p w14:paraId="1101B23F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ich sources do you not prefer and why?</w:t>
            </w:r>
          </w:p>
          <w:p w14:paraId="091FD6FC" w14:textId="77777777" w:rsidR="00440285" w:rsidRPr="00440285" w:rsidRDefault="00440285" w:rsidP="0044028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are the available services/interventions for malaria in your community?</w:t>
            </w:r>
          </w:p>
          <w:p w14:paraId="25872896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Do you think are they enough to compact malaria?</w:t>
            </w:r>
          </w:p>
          <w:p w14:paraId="4D2CCE52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If not, what interventions are you going to suggest?</w:t>
            </w:r>
          </w:p>
          <w:p w14:paraId="4AF3F2BC" w14:textId="77777777" w:rsidR="00440285" w:rsidRPr="00440285" w:rsidRDefault="00440285" w:rsidP="0044028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Where does your community get the malaria interventions/services recently? </w:t>
            </w:r>
          </w:p>
          <w:p w14:paraId="0BB3F310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Do you think is it suitable? </w:t>
            </w:r>
          </w:p>
          <w:p w14:paraId="11805B59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If not, why and what’s your suggestion to meet the needs? </w:t>
            </w:r>
          </w:p>
          <w:p w14:paraId="043D1118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383F920F" w14:textId="77777777" w:rsidTr="002E7913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A3FA9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92AC1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Views and perspectives on the current malaria VHV model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A31C3" w14:textId="77777777" w:rsidR="00440285" w:rsidRPr="00440285" w:rsidRDefault="00440285" w:rsidP="0044028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ave you ever received services from the VHV in your village/community?</w:t>
            </w:r>
          </w:p>
          <w:p w14:paraId="72B3E539" w14:textId="77777777" w:rsidR="00440285" w:rsidRPr="00440285" w:rsidRDefault="00440285" w:rsidP="00440285">
            <w:pPr>
              <w:pStyle w:val="ListParagraph"/>
              <w:numPr>
                <w:ilvl w:val="2"/>
                <w:numId w:val="12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If yes, tell me your story/experience</w:t>
            </w:r>
          </w:p>
          <w:p w14:paraId="7A6D9E4F" w14:textId="77777777" w:rsidR="00440285" w:rsidRPr="00440285" w:rsidRDefault="00440285" w:rsidP="00440285">
            <w:pPr>
              <w:pStyle w:val="ListParagraph"/>
              <w:numPr>
                <w:ilvl w:val="2"/>
                <w:numId w:val="12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If no, can you tell me other people’s experiences in your village?</w:t>
            </w:r>
          </w:p>
          <w:p w14:paraId="5A5F3E66" w14:textId="77777777" w:rsidR="00440285" w:rsidRPr="00440285" w:rsidRDefault="00440285" w:rsidP="0044028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Do you think current VHV in your village/community is effective to control malaria?</w:t>
            </w:r>
          </w:p>
          <w:p w14:paraId="12E9B915" w14:textId="77777777" w:rsidR="00440285" w:rsidRPr="00440285" w:rsidRDefault="00440285" w:rsidP="00440285">
            <w:pPr>
              <w:pStyle w:val="ListParagraph"/>
              <w:numPr>
                <w:ilvl w:val="2"/>
                <w:numId w:val="12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Why? And </w:t>
            </w:r>
            <w:proofErr w:type="gramStart"/>
            <w:r w:rsidRPr="00440285">
              <w:rPr>
                <w:rFonts w:cs="Times New Roman"/>
              </w:rPr>
              <w:t>How</w:t>
            </w:r>
            <w:proofErr w:type="gramEnd"/>
            <w:r w:rsidRPr="00440285">
              <w:rPr>
                <w:rFonts w:cs="Times New Roman"/>
              </w:rPr>
              <w:t>?</w:t>
            </w:r>
          </w:p>
          <w:p w14:paraId="2B6E0EEE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4D55E000" w14:textId="77777777" w:rsidTr="002E7913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1BDE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10C5C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Policy and strategic barriers and enablers for effective malaria control </w:t>
            </w:r>
            <w:r w:rsidRPr="00440285">
              <w:rPr>
                <w:rFonts w:ascii="Times New Roman" w:hAnsi="Times New Roman" w:cs="Times New Roman"/>
              </w:rPr>
              <w:lastRenderedPageBreak/>
              <w:t>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3F0DF" w14:textId="77777777" w:rsidR="00440285" w:rsidRPr="00440285" w:rsidRDefault="00440285" w:rsidP="0044028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lastRenderedPageBreak/>
              <w:t xml:space="preserve">Have you ever noticed that the local policy, </w:t>
            </w:r>
            <w:proofErr w:type="gramStart"/>
            <w:r w:rsidRPr="00440285">
              <w:rPr>
                <w:rFonts w:cs="Times New Roman"/>
              </w:rPr>
              <w:t>rules</w:t>
            </w:r>
            <w:proofErr w:type="gramEnd"/>
            <w:r w:rsidRPr="00440285">
              <w:rPr>
                <w:rFonts w:cs="Times New Roman"/>
              </w:rPr>
              <w:t xml:space="preserve"> and regulations caused barriers and/or enablers for the malaria interventions in the community?</w:t>
            </w:r>
          </w:p>
          <w:p w14:paraId="725C97D7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are they?</w:t>
            </w:r>
          </w:p>
          <w:p w14:paraId="653A049F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lastRenderedPageBreak/>
              <w:t xml:space="preserve">How did they affect the </w:t>
            </w:r>
            <w:proofErr w:type="gramStart"/>
            <w:r w:rsidRPr="00440285">
              <w:rPr>
                <w:rFonts w:cs="Times New Roman"/>
              </w:rPr>
              <w:t>interventions</w:t>
            </w:r>
            <w:proofErr w:type="gramEnd"/>
          </w:p>
          <w:p w14:paraId="7DD028CA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do we enhance the enablers in the future?</w:t>
            </w:r>
          </w:p>
          <w:p w14:paraId="35B9D634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do we overcome the barriers in the future?</w:t>
            </w:r>
          </w:p>
          <w:p w14:paraId="355B5671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C1006D2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DE24AA1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3259CA5B" w14:textId="77777777" w:rsidTr="002E7913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F2DD9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ED379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Available community supports for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8354" w14:textId="77777777" w:rsidR="00440285" w:rsidRPr="00440285" w:rsidRDefault="00440285" w:rsidP="0044028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Did the community support the VHV in the past for malaria activities?</w:t>
            </w:r>
          </w:p>
          <w:p w14:paraId="2861F41A" w14:textId="77777777" w:rsidR="00440285" w:rsidRPr="00440285" w:rsidRDefault="00440285" w:rsidP="00440285">
            <w:pPr>
              <w:pStyle w:val="ListParagraph"/>
              <w:numPr>
                <w:ilvl w:val="2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How did they support? </w:t>
            </w:r>
          </w:p>
          <w:p w14:paraId="50DE40F7" w14:textId="77777777" w:rsidR="00440285" w:rsidRPr="00440285" w:rsidRDefault="00440285" w:rsidP="0044028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Do you think the VHV should get local supports from the community in the future? </w:t>
            </w:r>
          </w:p>
          <w:p w14:paraId="796F346B" w14:textId="77777777" w:rsidR="00440285" w:rsidRPr="00440285" w:rsidRDefault="00440285" w:rsidP="00440285">
            <w:pPr>
              <w:pStyle w:val="ListParagraph"/>
              <w:numPr>
                <w:ilvl w:val="1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If yes, why? </w:t>
            </w:r>
          </w:p>
          <w:p w14:paraId="3A3AF444" w14:textId="77777777" w:rsidR="00440285" w:rsidRPr="00440285" w:rsidRDefault="00440285" w:rsidP="00440285">
            <w:pPr>
              <w:pStyle w:val="ListParagraph"/>
              <w:numPr>
                <w:ilvl w:val="2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supports they should receive to effectively work for the community?</w:t>
            </w:r>
          </w:p>
          <w:p w14:paraId="02B9B73D" w14:textId="77777777" w:rsidR="00440285" w:rsidRPr="00440285" w:rsidRDefault="00440285" w:rsidP="00440285">
            <w:pPr>
              <w:pStyle w:val="ListParagraph"/>
              <w:numPr>
                <w:ilvl w:val="2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can the community support them?</w:t>
            </w:r>
          </w:p>
          <w:p w14:paraId="29B74D2B" w14:textId="77777777" w:rsidR="00440285" w:rsidRPr="00440285" w:rsidRDefault="00440285" w:rsidP="00440285">
            <w:pPr>
              <w:pStyle w:val="ListParagraph"/>
              <w:numPr>
                <w:ilvl w:val="1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If no, why? </w:t>
            </w:r>
          </w:p>
          <w:p w14:paraId="78183254" w14:textId="77777777" w:rsidR="00440285" w:rsidRPr="00440285" w:rsidRDefault="00440285" w:rsidP="00440285">
            <w:pPr>
              <w:pStyle w:val="ListParagraph"/>
              <w:numPr>
                <w:ilvl w:val="2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Do you think they will survive without community support?</w:t>
            </w:r>
          </w:p>
          <w:p w14:paraId="534FAAD7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2F6DA2B8" w14:textId="77777777" w:rsidTr="002E7913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4CD24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EADE0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Strategies to maintain the motivation and social role of VHVs in the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555F" w14:textId="77777777" w:rsidR="00440285" w:rsidRPr="00440285" w:rsidRDefault="00440285" w:rsidP="0044028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is your opinion on health care and social role of the VHV in your village/community?</w:t>
            </w:r>
          </w:p>
          <w:p w14:paraId="36C5060A" w14:textId="77777777" w:rsidR="00440285" w:rsidRPr="00440285" w:rsidRDefault="00440285" w:rsidP="00440285">
            <w:pPr>
              <w:pStyle w:val="ListParagraph"/>
              <w:numPr>
                <w:ilvl w:val="2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as it declining or increasing compared to the past 2-3 years?</w:t>
            </w:r>
          </w:p>
          <w:p w14:paraId="3F857005" w14:textId="77777777" w:rsidR="00440285" w:rsidRPr="00440285" w:rsidRDefault="00440285" w:rsidP="00440285">
            <w:pPr>
              <w:pStyle w:val="ListParagraph"/>
              <w:numPr>
                <w:ilvl w:val="2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Why do you think it was happening so? </w:t>
            </w:r>
          </w:p>
          <w:p w14:paraId="7D27471B" w14:textId="77777777" w:rsidR="00440285" w:rsidRPr="00440285" w:rsidRDefault="00440285" w:rsidP="00440285">
            <w:pPr>
              <w:pStyle w:val="ListParagraph"/>
              <w:numPr>
                <w:ilvl w:val="2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has the VHV responded it?</w:t>
            </w:r>
          </w:p>
          <w:p w14:paraId="66DFC819" w14:textId="77777777" w:rsidR="00440285" w:rsidRPr="00440285" w:rsidRDefault="00440285" w:rsidP="0044028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Do you think is it necessary to maintain/uplift the role of VHV in the village/community?</w:t>
            </w:r>
          </w:p>
          <w:p w14:paraId="320C5980" w14:textId="77777777" w:rsidR="00440285" w:rsidRPr="00440285" w:rsidRDefault="00440285" w:rsidP="0044028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How do we maintain them? </w:t>
            </w:r>
          </w:p>
          <w:p w14:paraId="1ED244FD" w14:textId="77777777" w:rsidR="00440285" w:rsidRPr="00440285" w:rsidRDefault="00440285" w:rsidP="00440285">
            <w:pPr>
              <w:pStyle w:val="ListParagraph"/>
              <w:numPr>
                <w:ilvl w:val="2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Can you elaborate each strategy in detail? </w:t>
            </w:r>
          </w:p>
          <w:p w14:paraId="03AD6E50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65C81C68" w14:textId="77777777" w:rsidTr="002E7913">
        <w:tc>
          <w:tcPr>
            <w:tcW w:w="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83467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F18CE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Culture, </w:t>
            </w:r>
            <w:proofErr w:type="gramStart"/>
            <w:r w:rsidRPr="00440285">
              <w:rPr>
                <w:rFonts w:ascii="Times New Roman" w:hAnsi="Times New Roman" w:cs="Times New Roman"/>
              </w:rPr>
              <w:t>customs</w:t>
            </w:r>
            <w:proofErr w:type="gramEnd"/>
            <w:r w:rsidRPr="00440285">
              <w:rPr>
                <w:rFonts w:ascii="Times New Roman" w:hAnsi="Times New Roman" w:cs="Times New Roman"/>
              </w:rPr>
              <w:t xml:space="preserve"> and norms of the ethnic communities that play as barriers and enablers for effective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751F5" w14:textId="77777777" w:rsidR="00440285" w:rsidRPr="00440285" w:rsidRDefault="00440285" w:rsidP="0044028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Have you ever noticed that the local culture, </w:t>
            </w:r>
            <w:proofErr w:type="gramStart"/>
            <w:r w:rsidRPr="00440285">
              <w:rPr>
                <w:rFonts w:cs="Times New Roman"/>
              </w:rPr>
              <w:t>customs</w:t>
            </w:r>
            <w:proofErr w:type="gramEnd"/>
            <w:r w:rsidRPr="00440285">
              <w:rPr>
                <w:rFonts w:cs="Times New Roman"/>
              </w:rPr>
              <w:t xml:space="preserve"> and norms of the ethnic communities caused barriers and/or enablers for the malaria interventions in the community?</w:t>
            </w:r>
          </w:p>
          <w:p w14:paraId="2B0FE38C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are they?</w:t>
            </w:r>
          </w:p>
          <w:p w14:paraId="1B993D89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did they affect the interventions?</w:t>
            </w:r>
          </w:p>
          <w:p w14:paraId="60DA62A2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do we enhance the enablers in the future?</w:t>
            </w:r>
          </w:p>
          <w:p w14:paraId="3506C957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do we overcome the barriers in the future?</w:t>
            </w:r>
          </w:p>
          <w:p w14:paraId="6066E0BA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8F69DA5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380A90F1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08674AC4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7DABF32D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489D0B78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4BCDD9D4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31497DFA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6B72A7AD" w14:textId="3871A771" w:rsid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7B315C82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2897791B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560DD1F4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  <w:r w:rsidRPr="00440285">
        <w:rPr>
          <w:rFonts w:ascii="Times New Roman" w:hAnsi="Times New Roman" w:cs="Times New Roman"/>
          <w:b/>
          <w:noProof/>
          <w:lang w:bidi="lo-L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F3F913" wp14:editId="38A72BDD">
                <wp:simplePos x="0" y="0"/>
                <wp:positionH relativeFrom="column">
                  <wp:posOffset>-153224</wp:posOffset>
                </wp:positionH>
                <wp:positionV relativeFrom="paragraph">
                  <wp:posOffset>263383</wp:posOffset>
                </wp:positionV>
                <wp:extent cx="6305385" cy="0"/>
                <wp:effectExtent l="0" t="0" r="19685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0538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BE0C639" id="Straight Connector 2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12.05pt,20.75pt" to="484.45pt,20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x+D2gEAAA8EAAAOAAAAZHJzL2Uyb0RvYy54bWysU8GO2yAQvVfqPyDujZ2sstpacfaQ1fZS&#10;tVG3/QAWQ4wEDBpo7Px9B5w4q7aqtKtesIeZ95j3GDb3o7PsqDAa8C1fLmrOlJfQGX9o+Y/vjx/u&#10;OItJ+E5Y8KrlJxX5/fb9u80QGrWCHmynkBGJj80QWt6nFJqqirJXTsQFBOUpqQGdSBTioepQDMTu&#10;bLWq69tqAOwCglQx0u7DlOTbwq+1kumr1lElZltOvaWyYlmf81ptN6I5oAi9kec2xBu6cMJ4OnSm&#10;ehBJsJ9o/qByRiJE0GkhwVWgtZGqaCA1y/o3NU+9CKpoIXNimG2K/49WfjnukZmu5asVZ144uqOn&#10;hMIc+sR24D05CMgoSU4NITYE2Pk9nqMY9phljxpd/pIgNhZ3T7O7akxM0ubtTb2+uVtzJi+56goM&#10;GNMnBY7ln5Zb47Nw0Yjj55joMCq9lORt69lA4/axXtelLII13aOxNifL8KidRXYUdO1pXObmieFF&#10;FUXW02aWNIkof+lk1cT/TWmyhdpeTgfkgbxyCimVTxde66k6wzR1MAPPnf0LeK7PUFWG9TXgGVFO&#10;Bp9msDMe8G9tX63QU/3FgUl3tuAZulO53mINTV1x7vxC8li/jAv8+o63vwAAAP//AwBQSwMEFAAG&#10;AAgAAAAhAMbJlYHgAAAACQEAAA8AAABkcnMvZG93bnJldi54bWxMj8FOwkAQhu8mvsNmTLwQ2JYg&#10;0Not0UYTbygQvS7doa12Z5vuAtWnd4wHPc7Ml3++P1sNthUn7H3jSEE8iUAglc40VCnYbR/HSxA+&#10;aDK6dYQKPtHDKr+8yHRq3Jle8LQJleAQ8qlWUIfQpVL6skar/cR1SHw7uN7qwGNfSdPrM4fbVk6j&#10;aC6tbog/1LrDosbyY3O0Cg7r5PX+bVQ8P2zt06KIq3c/Gr6Uur4a7m5BBBzCHww/+qwOOTvt3ZGM&#10;F62C8XQWM6pgFt+AYCCZLxMQ+9+FzDP5v0H+DQAA//8DAFBLAQItABQABgAIAAAAIQC2gziS/gAA&#10;AOEBAAATAAAAAAAAAAAAAAAAAAAAAABbQ29udGVudF9UeXBlc10ueG1sUEsBAi0AFAAGAAgAAAAh&#10;ADj9If/WAAAAlAEAAAsAAAAAAAAAAAAAAAAALwEAAF9yZWxzLy5yZWxzUEsBAi0AFAAGAAgAAAAh&#10;ACRPH4PaAQAADwQAAA4AAAAAAAAAAAAAAAAALgIAAGRycy9lMm9Eb2MueG1sUEsBAi0AFAAGAAgA&#10;AAAhAMbJlYHgAAAACQEAAA8AAAAAAAAAAAAAAAAANAQAAGRycy9kb3ducmV2LnhtbFBLBQYAAAAA&#10;BAAEAPMAAABBBQAAAAA=&#10;" strokecolor="black [3213]" strokeweight="1.5pt">
                <v:stroke joinstyle="miter"/>
              </v:line>
            </w:pict>
          </mc:Fallback>
        </mc:AlternateContent>
      </w:r>
      <w:r w:rsidRPr="00440285">
        <w:rPr>
          <w:rFonts w:ascii="Times New Roman" w:hAnsi="Times New Roman" w:cs="Times New Roman"/>
          <w:b/>
        </w:rPr>
        <w:t>Focus Group Discussion (FGD) guide</w:t>
      </w:r>
    </w:p>
    <w:p w14:paraId="6B3C72FA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0913CBE6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  <w:r w:rsidRPr="00440285">
        <w:rPr>
          <w:rFonts w:ascii="Times New Roman" w:hAnsi="Times New Roman" w:cs="Times New Roman"/>
          <w:b/>
        </w:rPr>
        <w:t>Introduction</w:t>
      </w:r>
    </w:p>
    <w:p w14:paraId="5781D965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 xml:space="preserve">Now that I have explained the purpose of our study and you have all agreed to participate, can we begin the discussion?  </w:t>
      </w:r>
    </w:p>
    <w:p w14:paraId="2B7DE34A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1785616E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u w:val="single"/>
        </w:rPr>
      </w:pPr>
      <w:r w:rsidRPr="00440285">
        <w:rPr>
          <w:rFonts w:ascii="Times New Roman" w:hAnsi="Times New Roman" w:cs="Times New Roman"/>
          <w:u w:val="single"/>
        </w:rPr>
        <w:t xml:space="preserve">Theme, </w:t>
      </w:r>
      <w:proofErr w:type="gramStart"/>
      <w:r w:rsidRPr="00440285">
        <w:rPr>
          <w:rFonts w:ascii="Times New Roman" w:hAnsi="Times New Roman" w:cs="Times New Roman"/>
          <w:u w:val="single"/>
        </w:rPr>
        <w:t>questions</w:t>
      </w:r>
      <w:proofErr w:type="gramEnd"/>
      <w:r w:rsidRPr="00440285">
        <w:rPr>
          <w:rFonts w:ascii="Times New Roman" w:hAnsi="Times New Roman" w:cs="Times New Roman"/>
          <w:u w:val="single"/>
        </w:rPr>
        <w:t xml:space="preserve"> and probes </w:t>
      </w:r>
    </w:p>
    <w:p w14:paraId="72F780BD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"/>
        <w:gridCol w:w="2704"/>
        <w:gridCol w:w="6161"/>
      </w:tblGrid>
      <w:tr w:rsidR="00440285" w:rsidRPr="00440285" w14:paraId="417F4D06" w14:textId="77777777" w:rsidTr="002E7913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D351" w14:textId="77777777" w:rsidR="00440285" w:rsidRPr="00440285" w:rsidRDefault="00440285" w:rsidP="002E7913">
            <w:pPr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17942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>Theme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5A09B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440285">
              <w:rPr>
                <w:rFonts w:ascii="Times New Roman" w:hAnsi="Times New Roman" w:cs="Times New Roman"/>
                <w:b/>
              </w:rPr>
              <w:t xml:space="preserve">Questions and probes </w:t>
            </w:r>
          </w:p>
        </w:tc>
      </w:tr>
      <w:tr w:rsidR="00440285" w:rsidRPr="00440285" w14:paraId="4612C543" w14:textId="77777777" w:rsidTr="002E7913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ABC9D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2C048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Current malaria situation and priority health problems in you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75D8C" w14:textId="77777777" w:rsidR="00440285" w:rsidRPr="00440285" w:rsidRDefault="00440285" w:rsidP="0044028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Do you know what malaria is?</w:t>
            </w:r>
          </w:p>
          <w:p w14:paraId="0ACCCA6F" w14:textId="77777777" w:rsidR="00440285" w:rsidRPr="00440285" w:rsidRDefault="00440285" w:rsidP="00440285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Have you or your family ever experienced malaria? </w:t>
            </w:r>
          </w:p>
          <w:p w14:paraId="6D7EC07D" w14:textId="77777777" w:rsidR="00440285" w:rsidRPr="00440285" w:rsidRDefault="00440285" w:rsidP="00440285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If yes, how was it impacted on you / your family?</w:t>
            </w:r>
          </w:p>
          <w:p w14:paraId="32AB7625" w14:textId="77777777" w:rsidR="00440285" w:rsidRPr="00440285" w:rsidRDefault="00440285" w:rsidP="00440285">
            <w:pPr>
              <w:pStyle w:val="ListParagraph"/>
              <w:numPr>
                <w:ilvl w:val="2"/>
                <w:numId w:val="9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If no, have you ever heard of anyone in your village/community suffered from malaria?</w:t>
            </w:r>
          </w:p>
          <w:p w14:paraId="76E0314B" w14:textId="77777777" w:rsidR="00440285" w:rsidRPr="00440285" w:rsidRDefault="00440285" w:rsidP="002E7913">
            <w:pPr>
              <w:spacing w:line="276" w:lineRule="auto"/>
              <w:ind w:left="720"/>
              <w:rPr>
                <w:rFonts w:ascii="Times New Roman" w:hAnsi="Times New Roman" w:cs="Times New Roman"/>
              </w:rPr>
            </w:pPr>
          </w:p>
          <w:p w14:paraId="11D011DF" w14:textId="77777777" w:rsidR="00440285" w:rsidRPr="00440285" w:rsidRDefault="00440285" w:rsidP="0044028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Do you think malaria is still a priority health issue in your village/</w:t>
            </w:r>
            <w:proofErr w:type="gramStart"/>
            <w:r w:rsidRPr="00440285">
              <w:rPr>
                <w:rFonts w:cs="Times New Roman"/>
              </w:rPr>
              <w:t>community</w:t>
            </w:r>
            <w:proofErr w:type="gramEnd"/>
          </w:p>
          <w:p w14:paraId="764A42CB" w14:textId="77777777" w:rsidR="00440285" w:rsidRPr="00440285" w:rsidRDefault="00440285" w:rsidP="00440285">
            <w:pPr>
              <w:pStyle w:val="ListParagraph"/>
              <w:numPr>
                <w:ilvl w:val="2"/>
                <w:numId w:val="10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y do you think so?</w:t>
            </w:r>
          </w:p>
          <w:p w14:paraId="19F15B16" w14:textId="77777777" w:rsidR="00440285" w:rsidRPr="00440285" w:rsidRDefault="00440285" w:rsidP="0044028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are the other health problems in your village/</w:t>
            </w:r>
            <w:proofErr w:type="gramStart"/>
            <w:r w:rsidRPr="00440285">
              <w:rPr>
                <w:rFonts w:cs="Times New Roman"/>
              </w:rPr>
              <w:t>community</w:t>
            </w:r>
            <w:proofErr w:type="gramEnd"/>
          </w:p>
          <w:p w14:paraId="5B401FDA" w14:textId="77777777" w:rsidR="00440285" w:rsidRPr="00440285" w:rsidRDefault="00440285" w:rsidP="00440285">
            <w:pPr>
              <w:pStyle w:val="ListParagraph"/>
              <w:numPr>
                <w:ilvl w:val="2"/>
                <w:numId w:val="10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How do you rank them? </w:t>
            </w:r>
          </w:p>
        </w:tc>
      </w:tr>
      <w:tr w:rsidR="00440285" w:rsidRPr="00440285" w14:paraId="7D6DCB7A" w14:textId="77777777" w:rsidTr="002E7913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77BA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BF2FD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Malaria control measures and available health services in the respective community 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9446" w14:textId="77777777" w:rsidR="00440285" w:rsidRPr="00440285" w:rsidRDefault="00440285" w:rsidP="0044028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What are the sources of health care services for your community? </w:t>
            </w:r>
          </w:p>
          <w:p w14:paraId="4C861C64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ich sources do you prefer and why?</w:t>
            </w:r>
          </w:p>
          <w:p w14:paraId="4FFC15CC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ich sources do you not prefer and why?</w:t>
            </w:r>
          </w:p>
          <w:p w14:paraId="14DD1B6A" w14:textId="77777777" w:rsidR="00440285" w:rsidRPr="00440285" w:rsidRDefault="00440285" w:rsidP="0044028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What are the available services/interventions for malaria in this community? </w:t>
            </w:r>
          </w:p>
          <w:p w14:paraId="01715EFE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Do you use them, when? How have they worked?</w:t>
            </w:r>
          </w:p>
          <w:p w14:paraId="7555F390" w14:textId="77777777" w:rsidR="00440285" w:rsidRPr="00440285" w:rsidRDefault="00440285" w:rsidP="00440285">
            <w:pPr>
              <w:pStyle w:val="ListParagraph"/>
              <w:numPr>
                <w:ilvl w:val="2"/>
                <w:numId w:val="11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do you think about the current malaria services in your community?</w:t>
            </w:r>
          </w:p>
        </w:tc>
      </w:tr>
      <w:tr w:rsidR="00440285" w:rsidRPr="00440285" w14:paraId="65FBC127" w14:textId="77777777" w:rsidTr="002E7913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0FE9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362F2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Views and perspectives on the current malaria VHV models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796C9" w14:textId="77777777" w:rsidR="00440285" w:rsidRPr="00440285" w:rsidRDefault="00440285" w:rsidP="0044028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ave you ever received services from the VHV in your village/community?</w:t>
            </w:r>
          </w:p>
          <w:p w14:paraId="2FE071B1" w14:textId="77777777" w:rsidR="00440285" w:rsidRPr="00440285" w:rsidRDefault="00440285" w:rsidP="00440285">
            <w:pPr>
              <w:pStyle w:val="ListParagraph"/>
              <w:numPr>
                <w:ilvl w:val="2"/>
                <w:numId w:val="12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If yes, tell me your story/experience</w:t>
            </w:r>
          </w:p>
          <w:p w14:paraId="50765084" w14:textId="77777777" w:rsidR="00440285" w:rsidRPr="00440285" w:rsidRDefault="00440285" w:rsidP="00440285">
            <w:pPr>
              <w:pStyle w:val="ListParagraph"/>
              <w:numPr>
                <w:ilvl w:val="2"/>
                <w:numId w:val="12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If no, can you tell me other people’s experiences around you?</w:t>
            </w:r>
          </w:p>
        </w:tc>
      </w:tr>
      <w:tr w:rsidR="00440285" w:rsidRPr="00440285" w14:paraId="1BC5F379" w14:textId="77777777" w:rsidTr="002E7913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DCFE9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DCFD9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Available community supports for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B8622" w14:textId="77777777" w:rsidR="00440285" w:rsidRPr="00440285" w:rsidRDefault="00440285" w:rsidP="0044028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supports did the VHV receive from the community for malaria activities?</w:t>
            </w:r>
          </w:p>
          <w:p w14:paraId="1D059913" w14:textId="77777777" w:rsidR="00440285" w:rsidRPr="00440285" w:rsidRDefault="00440285" w:rsidP="00440285">
            <w:pPr>
              <w:pStyle w:val="ListParagraph"/>
              <w:numPr>
                <w:ilvl w:val="2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How did the community support? </w:t>
            </w:r>
          </w:p>
          <w:p w14:paraId="7ACE35C1" w14:textId="77777777" w:rsidR="00440285" w:rsidRPr="00440285" w:rsidRDefault="00440285" w:rsidP="0044028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Can you explore the reasons for the VHVs why they should or shouldn’t get local supports from the community? </w:t>
            </w:r>
          </w:p>
          <w:p w14:paraId="53F134BC" w14:textId="77777777" w:rsidR="00440285" w:rsidRPr="00440285" w:rsidRDefault="00440285" w:rsidP="00440285">
            <w:pPr>
              <w:pStyle w:val="ListParagraph"/>
              <w:numPr>
                <w:ilvl w:val="2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supports should they receive to effectively work for the community?</w:t>
            </w:r>
          </w:p>
          <w:p w14:paraId="6780E171" w14:textId="77777777" w:rsidR="00440285" w:rsidRPr="00440285" w:rsidRDefault="00440285" w:rsidP="00440285">
            <w:pPr>
              <w:pStyle w:val="ListParagraph"/>
              <w:numPr>
                <w:ilvl w:val="2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lastRenderedPageBreak/>
              <w:t>How can the community support them?</w:t>
            </w:r>
          </w:p>
          <w:p w14:paraId="5655A163" w14:textId="77777777" w:rsidR="00440285" w:rsidRPr="00440285" w:rsidRDefault="00440285" w:rsidP="00440285">
            <w:pPr>
              <w:pStyle w:val="ListParagraph"/>
              <w:numPr>
                <w:ilvl w:val="2"/>
                <w:numId w:val="13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If you think the community shouldn’t support them, why? </w:t>
            </w:r>
          </w:p>
          <w:p w14:paraId="2E1D3E0A" w14:textId="77777777" w:rsidR="00440285" w:rsidRPr="00440285" w:rsidRDefault="00440285" w:rsidP="002E7913">
            <w:pPr>
              <w:pStyle w:val="ListParagraph"/>
              <w:ind w:left="1080"/>
              <w:jc w:val="left"/>
              <w:rPr>
                <w:rFonts w:cs="Times New Roman"/>
              </w:rPr>
            </w:pPr>
          </w:p>
          <w:p w14:paraId="32E1CEC4" w14:textId="77777777" w:rsidR="00440285" w:rsidRPr="00440285" w:rsidRDefault="00440285" w:rsidP="002E7913">
            <w:pPr>
              <w:pStyle w:val="ListParagraph"/>
              <w:ind w:left="1080"/>
              <w:jc w:val="left"/>
              <w:rPr>
                <w:rFonts w:cs="Times New Roman"/>
              </w:rPr>
            </w:pPr>
          </w:p>
        </w:tc>
      </w:tr>
      <w:tr w:rsidR="00440285" w:rsidRPr="00440285" w14:paraId="385A63C2" w14:textId="77777777" w:rsidTr="002E7913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A1A43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E43BF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Strategies to maintain the motivation and social role of VHVs in the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9D432" w14:textId="77777777" w:rsidR="00440285" w:rsidRPr="00440285" w:rsidRDefault="00440285" w:rsidP="0044028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is your opinion on health care and social role of the VHV in your village/community?</w:t>
            </w:r>
          </w:p>
          <w:p w14:paraId="64BE6BE3" w14:textId="77777777" w:rsidR="00440285" w:rsidRPr="00440285" w:rsidRDefault="00440285" w:rsidP="00440285">
            <w:pPr>
              <w:pStyle w:val="ListParagraph"/>
              <w:numPr>
                <w:ilvl w:val="2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as it declining or increasing compared to the past 2-3 years?</w:t>
            </w:r>
          </w:p>
          <w:p w14:paraId="783DC89D" w14:textId="77777777" w:rsidR="00440285" w:rsidRPr="00440285" w:rsidRDefault="00440285" w:rsidP="00440285">
            <w:pPr>
              <w:pStyle w:val="ListParagraph"/>
              <w:numPr>
                <w:ilvl w:val="2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Why do you think it was happening so? </w:t>
            </w:r>
          </w:p>
          <w:p w14:paraId="7546377A" w14:textId="77777777" w:rsidR="00440285" w:rsidRPr="00440285" w:rsidRDefault="00440285" w:rsidP="00440285">
            <w:pPr>
              <w:pStyle w:val="ListParagraph"/>
              <w:numPr>
                <w:ilvl w:val="2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has the VHV responded to it?</w:t>
            </w:r>
          </w:p>
          <w:p w14:paraId="21CB3AAF" w14:textId="77777777" w:rsidR="00440285" w:rsidRPr="00440285" w:rsidRDefault="00440285" w:rsidP="0044028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is your opinion on maintaining/uplifting the role of VHV in the village/community?</w:t>
            </w:r>
          </w:p>
          <w:p w14:paraId="0C970CB1" w14:textId="77777777" w:rsidR="00440285" w:rsidRPr="00440285" w:rsidRDefault="00440285" w:rsidP="00440285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How do we maintain them? </w:t>
            </w:r>
          </w:p>
          <w:p w14:paraId="19CE8FDC" w14:textId="77777777" w:rsidR="00440285" w:rsidRPr="00440285" w:rsidRDefault="00440285" w:rsidP="00440285">
            <w:pPr>
              <w:pStyle w:val="ListParagraph"/>
              <w:numPr>
                <w:ilvl w:val="2"/>
                <w:numId w:val="14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 xml:space="preserve">Can you elaborate each strategy in detail? </w:t>
            </w:r>
          </w:p>
          <w:p w14:paraId="2471AF2F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</w:p>
        </w:tc>
      </w:tr>
      <w:tr w:rsidR="00440285" w:rsidRPr="00440285" w14:paraId="7CA3F4FC" w14:textId="77777777" w:rsidTr="002E7913"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1E077" w14:textId="77777777" w:rsidR="00440285" w:rsidRPr="00440285" w:rsidRDefault="00440285" w:rsidP="002E7913">
            <w:pPr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D3104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40285">
              <w:rPr>
                <w:rFonts w:ascii="Times New Roman" w:hAnsi="Times New Roman" w:cs="Times New Roman"/>
              </w:rPr>
              <w:t xml:space="preserve">Culture, </w:t>
            </w:r>
            <w:proofErr w:type="gramStart"/>
            <w:r w:rsidRPr="00440285">
              <w:rPr>
                <w:rFonts w:ascii="Times New Roman" w:hAnsi="Times New Roman" w:cs="Times New Roman"/>
              </w:rPr>
              <w:t>customs</w:t>
            </w:r>
            <w:proofErr w:type="gramEnd"/>
            <w:r w:rsidRPr="00440285">
              <w:rPr>
                <w:rFonts w:ascii="Times New Roman" w:hAnsi="Times New Roman" w:cs="Times New Roman"/>
              </w:rPr>
              <w:t xml:space="preserve"> and norms of the ethnic communities that play as barriers and enablers for effective malaria control and elimination in their community</w:t>
            </w:r>
          </w:p>
        </w:tc>
        <w:tc>
          <w:tcPr>
            <w:tcW w:w="6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E1CA0" w14:textId="77777777" w:rsidR="00440285" w:rsidRPr="00440285" w:rsidRDefault="00440285" w:rsidP="0044028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Are there any barriers or enablers to people in the community accessing the malaria interventions?</w:t>
            </w:r>
          </w:p>
          <w:p w14:paraId="73AD0C79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What are they? Local customs, experiences?</w:t>
            </w:r>
          </w:p>
          <w:p w14:paraId="50C482F4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did they affect the interventions?</w:t>
            </w:r>
          </w:p>
          <w:p w14:paraId="1DE0B45E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do we enhance the enablers in the future?</w:t>
            </w:r>
          </w:p>
          <w:p w14:paraId="507438F0" w14:textId="77777777" w:rsidR="00440285" w:rsidRPr="00440285" w:rsidRDefault="00440285" w:rsidP="00440285">
            <w:pPr>
              <w:pStyle w:val="ListParagraph"/>
              <w:numPr>
                <w:ilvl w:val="2"/>
                <w:numId w:val="15"/>
              </w:numPr>
              <w:spacing w:after="0" w:line="240" w:lineRule="auto"/>
              <w:jc w:val="left"/>
              <w:rPr>
                <w:rFonts w:cs="Times New Roman"/>
              </w:rPr>
            </w:pPr>
            <w:r w:rsidRPr="00440285">
              <w:rPr>
                <w:rFonts w:cs="Times New Roman"/>
              </w:rPr>
              <w:t>How do we overcome the barriers in the future?</w:t>
            </w:r>
          </w:p>
          <w:p w14:paraId="15B93146" w14:textId="77777777" w:rsidR="00440285" w:rsidRPr="00440285" w:rsidRDefault="00440285" w:rsidP="002E791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38FA6E58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7A67F71D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>This is the end of my questions. Do you have anything else you would like to say about this project?</w:t>
      </w:r>
    </w:p>
    <w:p w14:paraId="018008E1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27E13E3C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>Do you have any questions for me?</w:t>
      </w:r>
    </w:p>
    <w:p w14:paraId="071D5ADE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0C33B82D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  <w:r w:rsidRPr="00440285">
        <w:rPr>
          <w:rFonts w:ascii="Times New Roman" w:hAnsi="Times New Roman" w:cs="Times New Roman"/>
        </w:rPr>
        <w:t>Thank you very much for participating.</w:t>
      </w:r>
    </w:p>
    <w:p w14:paraId="372D570D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61714E7F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52DD4C48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0EC44073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</w:rPr>
      </w:pPr>
    </w:p>
    <w:p w14:paraId="19E92A89" w14:textId="77777777" w:rsidR="00440285" w:rsidRPr="00440285" w:rsidRDefault="00440285" w:rsidP="00440285">
      <w:pPr>
        <w:spacing w:after="0"/>
        <w:contextualSpacing/>
        <w:rPr>
          <w:rFonts w:ascii="Times New Roman" w:hAnsi="Times New Roman" w:cs="Times New Roman"/>
          <w:b/>
        </w:rPr>
      </w:pPr>
      <w:r w:rsidRPr="00440285">
        <w:rPr>
          <w:rFonts w:ascii="Times New Roman" w:hAnsi="Times New Roman" w:cs="Times New Roman"/>
          <w:b/>
        </w:rPr>
        <w:t>End of session</w:t>
      </w:r>
    </w:p>
    <w:p w14:paraId="4838D3F0" w14:textId="77777777" w:rsidR="00334275" w:rsidRPr="00440285" w:rsidRDefault="00267114">
      <w:pPr>
        <w:rPr>
          <w:rFonts w:ascii="Times New Roman" w:hAnsi="Times New Roman" w:cs="Times New Roman"/>
        </w:rPr>
      </w:pPr>
    </w:p>
    <w:sectPr w:rsidR="00334275" w:rsidRPr="004402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262D9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109F5346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" w15:restartNumberingAfterBreak="0">
    <w:nsid w:val="181F1D3D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1E474465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" w15:restartNumberingAfterBreak="0">
    <w:nsid w:val="3428183C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5" w15:restartNumberingAfterBreak="0">
    <w:nsid w:val="38A420B2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6" w15:restartNumberingAfterBreak="0">
    <w:nsid w:val="3EA742B4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7" w15:restartNumberingAfterBreak="0">
    <w:nsid w:val="45602DE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4D9807F3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9" w15:restartNumberingAfterBreak="0">
    <w:nsid w:val="51416371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0" w15:restartNumberingAfterBreak="0">
    <w:nsid w:val="529B449F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54447761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2" w15:restartNumberingAfterBreak="0">
    <w:nsid w:val="59ED2847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3" w15:restartNumberingAfterBreak="0">
    <w:nsid w:val="5C9D3E10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 w15:restartNumberingAfterBreak="0">
    <w:nsid w:val="7C8B4310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12"/>
  </w:num>
  <w:num w:numId="5">
    <w:abstractNumId w:val="6"/>
  </w:num>
  <w:num w:numId="6">
    <w:abstractNumId w:val="7"/>
  </w:num>
  <w:num w:numId="7">
    <w:abstractNumId w:val="3"/>
  </w:num>
  <w:num w:numId="8">
    <w:abstractNumId w:val="4"/>
  </w:num>
  <w:num w:numId="9">
    <w:abstractNumId w:val="13"/>
  </w:num>
  <w:num w:numId="10">
    <w:abstractNumId w:val="14"/>
  </w:num>
  <w:num w:numId="11">
    <w:abstractNumId w:val="5"/>
  </w:num>
  <w:num w:numId="12">
    <w:abstractNumId w:val="9"/>
  </w:num>
  <w:num w:numId="13">
    <w:abstractNumId w:val="2"/>
  </w:num>
  <w:num w:numId="14">
    <w:abstractNumId w:val="0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E68"/>
    <w:rsid w:val="00226652"/>
    <w:rsid w:val="00267114"/>
    <w:rsid w:val="00440285"/>
    <w:rsid w:val="00AA439B"/>
    <w:rsid w:val="00B2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4F298"/>
  <w15:chartTrackingRefBased/>
  <w15:docId w15:val="{F9B0C7C6-4F76-4107-810C-3ED4E605D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E6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6E6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440285"/>
    <w:pPr>
      <w:spacing w:after="200" w:line="276" w:lineRule="auto"/>
      <w:ind w:left="720"/>
      <w:contextualSpacing/>
      <w:jc w:val="both"/>
    </w:pPr>
    <w:rPr>
      <w:rFonts w:ascii="Times New Roman" w:hAnsi="Times New Roman"/>
      <w:sz w:val="24"/>
      <w:lang w:val="en-AU" w:bidi="ar-SA"/>
    </w:rPr>
  </w:style>
  <w:style w:type="table" w:styleId="TableGrid">
    <w:name w:val="Table Grid"/>
    <w:basedOn w:val="TableNormal"/>
    <w:uiPriority w:val="39"/>
    <w:rsid w:val="00440285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678</Words>
  <Characters>956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y Chan Oo</dc:creator>
  <cp:keywords/>
  <dc:description/>
  <cp:lastModifiedBy>Dr May Chan Oo</cp:lastModifiedBy>
  <cp:revision>2</cp:revision>
  <dcterms:created xsi:type="dcterms:W3CDTF">2021-09-02T15:11:00Z</dcterms:created>
  <dcterms:modified xsi:type="dcterms:W3CDTF">2021-12-13T18:33:00Z</dcterms:modified>
</cp:coreProperties>
</file>